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25D6" w14:textId="77777777" w:rsidR="00AD0303" w:rsidRDefault="00AD0303" w:rsidP="00AD0303">
      <w:pPr>
        <w:pStyle w:val="Heading2"/>
        <w:numPr>
          <w:ilvl w:val="0"/>
          <w:numId w:val="0"/>
        </w:numPr>
        <w:spacing w:line="480" w:lineRule="auto"/>
        <w:ind w:left="647" w:hanging="536"/>
        <w:rPr>
          <w:szCs w:val="24"/>
        </w:rPr>
      </w:pPr>
      <w:r w:rsidRPr="009C232E">
        <w:rPr>
          <w:szCs w:val="24"/>
        </w:rPr>
        <w:t>Supplementary Tables and Figures</w:t>
      </w:r>
    </w:p>
    <w:p w14:paraId="55D045A7" w14:textId="77777777" w:rsidR="00AD0303" w:rsidRDefault="00AD0303" w:rsidP="00AD0303">
      <w:pPr>
        <w:spacing w:after="120" w:line="480" w:lineRule="auto"/>
        <w:rPr>
          <w:szCs w:val="24"/>
        </w:rPr>
      </w:pPr>
      <w:r w:rsidRPr="00587FA9">
        <w:rPr>
          <w:szCs w:val="24"/>
        </w:rPr>
        <w:t xml:space="preserve">S. Table </w:t>
      </w:r>
      <w:r>
        <w:rPr>
          <w:szCs w:val="24"/>
        </w:rPr>
        <w:t>1</w:t>
      </w:r>
      <w:r w:rsidRPr="00587FA9">
        <w:rPr>
          <w:szCs w:val="24"/>
        </w:rPr>
        <w:t xml:space="preserve">: </w:t>
      </w:r>
      <w:r>
        <w:rPr>
          <w:rFonts w:hint="eastAsia"/>
          <w:szCs w:val="24"/>
          <w:lang w:eastAsia="ko-KR"/>
        </w:rPr>
        <w:t xml:space="preserve">Summary of Serious TEAE in </w:t>
      </w:r>
      <w:r w:rsidRPr="00587FA9">
        <w:rPr>
          <w:szCs w:val="24"/>
        </w:rPr>
        <w:t>Enrolled Population</w:t>
      </w:r>
      <w:r>
        <w:rPr>
          <w:rFonts w:hint="eastAsia"/>
          <w:szCs w:val="24"/>
          <w:lang w:eastAsia="ko-KR"/>
        </w:rPr>
        <w:t xml:space="preserve"> </w:t>
      </w:r>
    </w:p>
    <w:tbl>
      <w:tblPr>
        <w:tblW w:w="96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11"/>
        <w:gridCol w:w="1664"/>
        <w:gridCol w:w="1800"/>
        <w:gridCol w:w="1800"/>
      </w:tblGrid>
      <w:tr w:rsidR="00AD0303" w:rsidRPr="007A4C2D" w14:paraId="0B491D94" w14:textId="77777777" w:rsidTr="00A21E56">
        <w:trPr>
          <w:cantSplit/>
          <w:tblHeader/>
          <w:jc w:val="center"/>
        </w:trPr>
        <w:tc>
          <w:tcPr>
            <w:tcW w:w="4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320CF960" w14:textId="77777777" w:rsidR="00AD0303" w:rsidRPr="00D216F7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36C7AC52" w14:textId="77777777" w:rsidR="00AD0303" w:rsidRPr="00D216F7" w:rsidRDefault="00AD0303" w:rsidP="00A21E56">
            <w:pPr>
              <w:keepNext/>
              <w:pBdr>
                <w:bottom w:val="single" w:sz="2" w:space="0" w:color="auto"/>
              </w:pBdr>
              <w:adjustRightInd w:val="0"/>
              <w:spacing w:before="14" w:after="14"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216F7">
              <w:rPr>
                <w:b/>
                <w:bCs/>
                <w:color w:val="000000"/>
                <w:szCs w:val="24"/>
              </w:rPr>
              <w:t>Cohort A</w:t>
            </w:r>
            <w:r w:rsidRPr="00D216F7">
              <w:rPr>
                <w:b/>
                <w:bCs/>
                <w:color w:val="000000"/>
                <w:szCs w:val="24"/>
              </w:rPr>
              <w:br/>
              <w:t>(N=47)</w:t>
            </w:r>
            <w:r w:rsidRPr="00D216F7">
              <w:rPr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252A9477" w14:textId="77777777" w:rsidR="00AD0303" w:rsidRPr="00D216F7" w:rsidRDefault="00AD0303" w:rsidP="00A21E56">
            <w:pPr>
              <w:keepNext/>
              <w:pBdr>
                <w:bottom w:val="single" w:sz="2" w:space="0" w:color="auto"/>
              </w:pBdr>
              <w:adjustRightInd w:val="0"/>
              <w:spacing w:before="14" w:after="14"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216F7">
              <w:rPr>
                <w:b/>
                <w:bCs/>
                <w:color w:val="000000"/>
                <w:szCs w:val="24"/>
              </w:rPr>
              <w:t>Cohort B</w:t>
            </w:r>
            <w:r w:rsidRPr="00D216F7">
              <w:rPr>
                <w:b/>
                <w:bCs/>
                <w:color w:val="000000"/>
                <w:szCs w:val="24"/>
              </w:rPr>
              <w:br/>
              <w:t>(N=9)</w:t>
            </w:r>
            <w:r w:rsidRPr="00D216F7">
              <w:rPr>
                <w:b/>
                <w:bCs/>
                <w:color w:val="000000"/>
                <w:szCs w:val="24"/>
              </w:rPr>
              <w:br/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6D8E686D" w14:textId="77777777" w:rsidR="00AD0303" w:rsidRPr="00D216F7" w:rsidRDefault="00AD0303" w:rsidP="00A21E56">
            <w:pPr>
              <w:keepNext/>
              <w:pBdr>
                <w:bottom w:val="single" w:sz="2" w:space="0" w:color="auto"/>
              </w:pBdr>
              <w:adjustRightInd w:val="0"/>
              <w:spacing w:before="14" w:after="14"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D216F7">
              <w:rPr>
                <w:b/>
                <w:bCs/>
                <w:color w:val="000000"/>
                <w:szCs w:val="24"/>
              </w:rPr>
              <w:t>Total</w:t>
            </w:r>
            <w:r w:rsidRPr="00D216F7">
              <w:rPr>
                <w:b/>
                <w:bCs/>
                <w:color w:val="000000"/>
                <w:szCs w:val="24"/>
              </w:rPr>
              <w:br/>
              <w:t>(N=56)</w:t>
            </w:r>
            <w:r w:rsidRPr="00D216F7">
              <w:rPr>
                <w:b/>
                <w:bCs/>
                <w:color w:val="000000"/>
                <w:szCs w:val="24"/>
              </w:rPr>
              <w:br/>
              <w:t>n (%)</w:t>
            </w:r>
          </w:p>
        </w:tc>
      </w:tr>
      <w:tr w:rsidR="00AD0303" w:rsidRPr="007A4C2D" w14:paraId="77124F11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right w:w="14" w:type="dxa"/>
            </w:tcMar>
          </w:tcPr>
          <w:p w14:paraId="0F007389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b/>
                <w:bCs/>
                <w:color w:val="000000"/>
                <w:szCs w:val="24"/>
              </w:rPr>
            </w:pPr>
            <w:r w:rsidRPr="00D216F7">
              <w:rPr>
                <w:b/>
                <w:bCs/>
                <w:color w:val="000000"/>
                <w:szCs w:val="24"/>
              </w:rPr>
              <w:t>Number of patients reporting serious TEA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F5D0E29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6 (12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FF507FF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64097F5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7 (12.50)</w:t>
            </w:r>
          </w:p>
        </w:tc>
      </w:tr>
      <w:tr w:rsidR="00AD0303" w:rsidRPr="007A4C2D" w14:paraId="599883C4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right w:w="14" w:type="dxa"/>
            </w:tcMar>
          </w:tcPr>
          <w:p w14:paraId="147040CE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MedDRA System Organ Class</w:t>
            </w:r>
            <w:r w:rsidRPr="00D216F7">
              <w:rPr>
                <w:color w:val="000000"/>
                <w:szCs w:val="24"/>
              </w:rPr>
              <w:t xml:space="preserve"> / </w:t>
            </w:r>
          </w:p>
          <w:p w14:paraId="3172DB9B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  <w:lang w:eastAsia="ko-KR"/>
              </w:rPr>
            </w:pPr>
            <w:r w:rsidRPr="00D216F7">
              <w:rPr>
                <w:rFonts w:hint="eastAsia"/>
                <w:color w:val="000000"/>
                <w:szCs w:val="24"/>
                <w:lang w:eastAsia="ko-KR"/>
              </w:rPr>
              <w:t xml:space="preserve">       </w:t>
            </w:r>
            <w:r w:rsidRPr="00D216F7">
              <w:rPr>
                <w:color w:val="000000"/>
                <w:szCs w:val="24"/>
              </w:rPr>
              <w:t>Preferred Ter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E5F88B3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20C0821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2A0B04F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</w:p>
        </w:tc>
      </w:tr>
      <w:tr w:rsidR="00AD0303" w:rsidRPr="007A4C2D" w14:paraId="73F590B0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</w:tcPr>
          <w:p w14:paraId="4B03D177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Cardiac disorde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87A535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AD9E06F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383D7AC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2AD6EF49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2EBC9A69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Cardiac arres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7C8C55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92058B9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1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F85B64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32C0FA2F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</w:tcPr>
          <w:p w14:paraId="12A682D6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General disorders and administration site condi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8F611E1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31898D1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1AB469E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64EB0A4D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304AAE4C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Deat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0D6F8D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7D5B2C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1F96DA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2905BA43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</w:tcPr>
          <w:p w14:paraId="27F71566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Infections and infesta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CFCB356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78B672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2FC02D6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6BB5CE1F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5BC7731B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Pneumoni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D97B9B0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0BB577A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17A22F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33829896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38B16E94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Staphylococcal infec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9EBEC3A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AD212FC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82F23F1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2525A9AE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</w:tcPr>
          <w:p w14:paraId="342489A3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Injury, poisoning and procedural complication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8C0EF34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2 (4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CA5988D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7DA1A0A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2 (3.57)</w:t>
            </w:r>
          </w:p>
        </w:tc>
      </w:tr>
      <w:tr w:rsidR="00AD0303" w:rsidRPr="007A4C2D" w14:paraId="7BDC5137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30EB4CF5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Femur fractur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DF41730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82A7184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F51B010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429CB402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4E24B17A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Head injury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0B970F4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2F4677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1AF0697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239450AB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</w:tcPr>
          <w:p w14:paraId="10B292D0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Nervous system disorde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DB6E020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3 (6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BC0E5B1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238AEBD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3 (5.36)</w:t>
            </w:r>
          </w:p>
        </w:tc>
      </w:tr>
      <w:tr w:rsidR="00AD0303" w:rsidRPr="007A4C2D" w14:paraId="69FEF1C5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0BE778F4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lastRenderedPageBreak/>
              <w:t xml:space="preserve">Cerebral </w:t>
            </w:r>
            <w:proofErr w:type="spellStart"/>
            <w:r w:rsidRPr="00D216F7">
              <w:rPr>
                <w:color w:val="000000"/>
                <w:szCs w:val="24"/>
              </w:rPr>
              <w:t>haemorrhage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A17F165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39497D8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691FF60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34CF45A8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748E01FB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Presyncop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6EEFE36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99B1332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D3C13C4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6E46BD97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0EB016D3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 xml:space="preserve">Transient </w:t>
            </w:r>
            <w:proofErr w:type="spellStart"/>
            <w:r w:rsidRPr="00D216F7">
              <w:rPr>
                <w:color w:val="000000"/>
                <w:szCs w:val="24"/>
              </w:rPr>
              <w:t>ischaemic</w:t>
            </w:r>
            <w:proofErr w:type="spellEnd"/>
            <w:r w:rsidRPr="00D216F7">
              <w:rPr>
                <w:color w:val="000000"/>
                <w:szCs w:val="24"/>
              </w:rPr>
              <w:t xml:space="preserve"> attack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68597F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23E2380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4E4881E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7D44CC63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</w:tcPr>
          <w:p w14:paraId="2AE440C5" w14:textId="77777777" w:rsidR="00AD0303" w:rsidRPr="00D216F7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Cs w:val="24"/>
              </w:rPr>
            </w:pPr>
            <w:r w:rsidRPr="00D216F7">
              <w:rPr>
                <w:i/>
                <w:iCs/>
                <w:color w:val="000000"/>
                <w:szCs w:val="24"/>
              </w:rPr>
              <w:t>Respiratory, thoracic and mediastinal disorders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195833C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D85B15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A2AF6A5" w14:textId="77777777" w:rsidR="00AD0303" w:rsidRPr="00D216F7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79AC50CA" w14:textId="77777777" w:rsidTr="00A21E56">
        <w:trPr>
          <w:cantSplit/>
          <w:jc w:val="center"/>
        </w:trPr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</w:tcPr>
          <w:p w14:paraId="5361F7DC" w14:textId="77777777" w:rsidR="00AD0303" w:rsidRPr="00D216F7" w:rsidRDefault="00AD0303" w:rsidP="00A21E56">
            <w:pPr>
              <w:keepNext/>
              <w:adjustRightInd w:val="0"/>
              <w:spacing w:before="14" w:after="14" w:line="480" w:lineRule="auto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Respiratory failur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06EA389" w14:textId="77777777" w:rsidR="00AD0303" w:rsidRPr="00D216F7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2.1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F84BF32" w14:textId="77777777" w:rsidR="00AD0303" w:rsidRPr="00D216F7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2A7C7E5" w14:textId="77777777" w:rsidR="00AD0303" w:rsidRPr="00D216F7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Cs w:val="24"/>
              </w:rPr>
            </w:pPr>
            <w:r w:rsidRPr="00D216F7">
              <w:rPr>
                <w:color w:val="000000"/>
                <w:szCs w:val="24"/>
              </w:rPr>
              <w:t>1 (1.79)</w:t>
            </w:r>
          </w:p>
        </w:tc>
      </w:tr>
      <w:tr w:rsidR="00AD0303" w:rsidRPr="007A4C2D" w14:paraId="52A5A47F" w14:textId="77777777" w:rsidTr="00A21E56">
        <w:trPr>
          <w:cantSplit/>
          <w:jc w:val="center"/>
        </w:trPr>
        <w:tc>
          <w:tcPr>
            <w:tcW w:w="96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A442DB" w14:textId="77777777" w:rsidR="00AD0303" w:rsidRPr="007A4C2D" w:rsidRDefault="00AD0303" w:rsidP="00A21E56">
            <w:pPr>
              <w:pBdr>
                <w:top w:val="single" w:sz="2" w:space="0" w:color="auto"/>
              </w:pBd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7A4C2D">
              <w:rPr>
                <w:i/>
                <w:iCs/>
                <w:color w:val="000000"/>
                <w:sz w:val="18"/>
                <w:szCs w:val="18"/>
              </w:rPr>
              <w:t>TEAE=Treatment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Emergent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Advers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Event.  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br/>
              <w:t>Percentage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wer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comput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patient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belonging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to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th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Enroll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populatio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withi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each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consider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group.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br/>
              <w:t xml:space="preserve">Cohort A is consisting of </w:t>
            </w:r>
            <w:proofErr w:type="spellStart"/>
            <w:r w:rsidRPr="007A4C2D">
              <w:rPr>
                <w:i/>
                <w:iCs/>
                <w:color w:val="000000"/>
                <w:sz w:val="18"/>
                <w:szCs w:val="18"/>
              </w:rPr>
              <w:t>Pompe</w:t>
            </w:r>
            <w:proofErr w:type="spellEnd"/>
            <w:r w:rsidRPr="007A4C2D">
              <w:rPr>
                <w:i/>
                <w:iCs/>
                <w:color w:val="000000"/>
                <w:sz w:val="18"/>
                <w:szCs w:val="18"/>
              </w:rPr>
              <w:t xml:space="preserve"> disease patients receiving </w:t>
            </w:r>
            <w:proofErr w:type="spellStart"/>
            <w:r w:rsidRPr="007A4C2D">
              <w:rPr>
                <w:i/>
                <w:iCs/>
                <w:color w:val="000000"/>
                <w:sz w:val="18"/>
                <w:szCs w:val="18"/>
              </w:rPr>
              <w:t>Myozyme</w:t>
            </w:r>
            <w:proofErr w:type="spellEnd"/>
            <w:r w:rsidRPr="007A4C2D">
              <w:rPr>
                <w:i/>
                <w:iCs/>
                <w:color w:val="000000"/>
                <w:sz w:val="18"/>
                <w:szCs w:val="18"/>
              </w:rPr>
              <w:t xml:space="preserve"> in a home-care setting, while Cohort B is composed of </w:t>
            </w:r>
            <w:r>
              <w:rPr>
                <w:i/>
                <w:iCs/>
                <w:color w:val="000000"/>
                <w:sz w:val="18"/>
                <w:szCs w:val="18"/>
              </w:rPr>
              <w:t>MPS-I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 xml:space="preserve"> patient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receiving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A4C2D">
              <w:rPr>
                <w:i/>
                <w:iCs/>
                <w:color w:val="000000"/>
                <w:sz w:val="18"/>
                <w:szCs w:val="18"/>
              </w:rPr>
              <w:t>Aldurazyme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i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a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home-car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setting.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br/>
              <w:t>Patients with more than one TEAE or multiple occurrences of the same TEAE were counted only once in the System Organ Class or Preferr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Term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A4C2D">
              <w:rPr>
                <w:i/>
                <w:iCs/>
                <w:color w:val="000000"/>
                <w:sz w:val="18"/>
                <w:szCs w:val="18"/>
              </w:rPr>
              <w:t>category.</w:t>
            </w:r>
          </w:p>
        </w:tc>
      </w:tr>
    </w:tbl>
    <w:p w14:paraId="37A48D47" w14:textId="77777777" w:rsidR="00AD0303" w:rsidRDefault="00AD0303" w:rsidP="00AD0303">
      <w:pPr>
        <w:spacing w:after="120" w:line="480" w:lineRule="auto"/>
        <w:rPr>
          <w:szCs w:val="24"/>
        </w:rPr>
        <w:sectPr w:rsidR="00AD0303" w:rsidSect="007A4C2D">
          <w:pgSz w:w="12240" w:h="15840"/>
          <w:pgMar w:top="1080" w:right="1440" w:bottom="1080" w:left="1440" w:header="720" w:footer="720" w:gutter="0"/>
          <w:pgNumType w:start="1"/>
          <w:cols w:space="720"/>
          <w:docGrid w:linePitch="326"/>
        </w:sectPr>
      </w:pPr>
    </w:p>
    <w:p w14:paraId="3ECCC146" w14:textId="77777777" w:rsidR="00AD0303" w:rsidRDefault="00AD0303" w:rsidP="00AD0303">
      <w:pPr>
        <w:spacing w:after="120" w:line="480" w:lineRule="auto"/>
        <w:rPr>
          <w:szCs w:val="24"/>
        </w:rPr>
      </w:pPr>
      <w:r w:rsidRPr="00587FA9">
        <w:rPr>
          <w:szCs w:val="24"/>
        </w:rPr>
        <w:lastRenderedPageBreak/>
        <w:t xml:space="preserve">S. Table </w:t>
      </w:r>
      <w:r>
        <w:rPr>
          <w:rFonts w:hint="eastAsia"/>
          <w:szCs w:val="24"/>
          <w:lang w:eastAsia="ko-KR"/>
        </w:rPr>
        <w:t>2</w:t>
      </w:r>
      <w:r w:rsidRPr="00587FA9">
        <w:rPr>
          <w:szCs w:val="24"/>
        </w:rPr>
        <w:t xml:space="preserve">: </w:t>
      </w:r>
      <w:r>
        <w:rPr>
          <w:rFonts w:hint="eastAsia"/>
          <w:szCs w:val="24"/>
          <w:lang w:eastAsia="ko-KR"/>
        </w:rPr>
        <w:t xml:space="preserve">Summary of TEAE by </w:t>
      </w:r>
      <w:r>
        <w:rPr>
          <w:szCs w:val="24"/>
          <w:lang w:eastAsia="ko-KR"/>
        </w:rPr>
        <w:t xml:space="preserve">Maximum Severity </w:t>
      </w:r>
      <w:r>
        <w:rPr>
          <w:rFonts w:hint="eastAsia"/>
          <w:szCs w:val="24"/>
          <w:lang w:eastAsia="ko-KR"/>
        </w:rPr>
        <w:t xml:space="preserve">in </w:t>
      </w:r>
      <w:r w:rsidRPr="00587FA9">
        <w:rPr>
          <w:szCs w:val="24"/>
        </w:rPr>
        <w:t>Enrolled Popul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53"/>
        <w:gridCol w:w="882"/>
        <w:gridCol w:w="1034"/>
        <w:gridCol w:w="740"/>
        <w:gridCol w:w="896"/>
        <w:gridCol w:w="896"/>
        <w:gridCol w:w="1034"/>
        <w:gridCol w:w="896"/>
        <w:gridCol w:w="896"/>
        <w:gridCol w:w="872"/>
        <w:gridCol w:w="1053"/>
        <w:gridCol w:w="740"/>
        <w:gridCol w:w="788"/>
      </w:tblGrid>
      <w:tr w:rsidR="00AD0303" w:rsidRPr="00D12685" w14:paraId="43D51DC5" w14:textId="77777777" w:rsidTr="00A21E56">
        <w:trPr>
          <w:cantSplit/>
          <w:tblHeader/>
          <w:jc w:val="center"/>
        </w:trPr>
        <w:tc>
          <w:tcPr>
            <w:tcW w:w="107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501F6429" w14:textId="77777777" w:rsidR="00AD0303" w:rsidRPr="00D12685" w:rsidRDefault="00AD0303" w:rsidP="00A21E56">
            <w:pPr>
              <w:adjustRightInd w:val="0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9" w:type="pct"/>
            <w:gridSpan w:val="4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F52488B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Cohort A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1362" w:type="pct"/>
            <w:gridSpan w:val="4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2B5D98E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Cohort B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(N=9)</w:t>
            </w:r>
          </w:p>
        </w:tc>
        <w:tc>
          <w:tcPr>
            <w:tcW w:w="1267" w:type="pct"/>
            <w:gridSpan w:val="4"/>
            <w:tcBorders>
              <w:top w:val="single" w:sz="4" w:space="0" w:color="auto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5680D5A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</w:tr>
      <w:tr w:rsidR="00AD0303" w:rsidRPr="00D12685" w14:paraId="2224987A" w14:textId="77777777" w:rsidTr="00A21E56">
        <w:trPr>
          <w:cantSplit/>
          <w:tblHeader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61E3F3DE" w14:textId="77777777" w:rsidR="00AD0303" w:rsidRPr="00D12685" w:rsidRDefault="00AD0303" w:rsidP="00A21E56">
            <w:pPr>
              <w:adjustRightInd w:val="0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10F7BAC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Mild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A0817CD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385F4A8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Severe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507A687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18C4630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Mild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D6D5B4D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7549E32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Severe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445C7E5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4126CF6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Mild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1EB123B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Moderate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2271476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Severe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048C119" w14:textId="77777777" w:rsidR="00AD0303" w:rsidRPr="00D12685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D12685">
              <w:rPr>
                <w:b/>
                <w:bCs/>
                <w:color w:val="000000"/>
                <w:sz w:val="20"/>
                <w:szCs w:val="20"/>
              </w:rPr>
              <w:br/>
              <w:t>n (%)</w:t>
            </w:r>
          </w:p>
        </w:tc>
      </w:tr>
      <w:tr w:rsidR="00AD0303" w:rsidRPr="00D12685" w14:paraId="4228098E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right w:w="14" w:type="dxa"/>
            </w:tcMar>
          </w:tcPr>
          <w:p w14:paraId="70FA433B" w14:textId="77777777" w:rsidR="00AD0303" w:rsidRPr="00D12685" w:rsidRDefault="00AD0303" w:rsidP="00A21E56">
            <w:pPr>
              <w:adjustRightInd w:val="0"/>
              <w:spacing w:before="140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D12685">
              <w:rPr>
                <w:b/>
                <w:bCs/>
                <w:color w:val="000000"/>
                <w:sz w:val="20"/>
                <w:szCs w:val="20"/>
              </w:rPr>
              <w:t>Patients with at least one TEAE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BF21024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1 (23.40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0620986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14285A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C5CFA42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7 (36.17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F98FAA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22.22)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20956DC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B55F131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B12B247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44.44)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74E3797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3 (23.21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EB787FB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7.14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E85FC9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7.14)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AAF4CF4" w14:textId="77777777" w:rsidR="00AD0303" w:rsidRPr="00D12685" w:rsidRDefault="00AD0303" w:rsidP="00A21E56">
            <w:pPr>
              <w:adjustRightInd w:val="0"/>
              <w:spacing w:before="140" w:after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1 (37.50)</w:t>
            </w:r>
          </w:p>
        </w:tc>
      </w:tr>
      <w:tr w:rsidR="00AD0303" w:rsidRPr="00D12685" w14:paraId="0987417F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right w:w="14" w:type="dxa"/>
            </w:tcMar>
            <w:vAlign w:val="center"/>
          </w:tcPr>
          <w:p w14:paraId="1503600F" w14:textId="77777777" w:rsidR="00AD0303" w:rsidRPr="00B676F2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B676F2">
              <w:rPr>
                <w:i/>
                <w:iCs/>
                <w:color w:val="000000"/>
                <w:sz w:val="20"/>
                <w:szCs w:val="20"/>
              </w:rPr>
              <w:t>System Organ Class /</w:t>
            </w:r>
            <w:r w:rsidRPr="00B676F2">
              <w:rPr>
                <w:color w:val="000000"/>
                <w:sz w:val="20"/>
                <w:szCs w:val="20"/>
              </w:rPr>
              <w:t xml:space="preserve"> </w:t>
            </w:r>
          </w:p>
          <w:p w14:paraId="3D88E043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B676F2">
              <w:rPr>
                <w:rFonts w:hint="eastAsia"/>
                <w:color w:val="000000"/>
                <w:sz w:val="20"/>
                <w:szCs w:val="20"/>
                <w:lang w:eastAsia="ko-KR"/>
              </w:rPr>
              <w:t xml:space="preserve">       </w:t>
            </w:r>
            <w:r w:rsidRPr="00B676F2">
              <w:rPr>
                <w:color w:val="000000"/>
                <w:sz w:val="20"/>
                <w:szCs w:val="20"/>
              </w:rPr>
              <w:t>Preferred Term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71048C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6C3C27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09465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1DB9CD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11DCBC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F1ECCE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BA6DA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B0C2B7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ED370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364A82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93212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26BB83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D12685" w14:paraId="3270C790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24E84FFF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Cardiac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F51BF9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2F77B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10977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D90D24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7DEEFD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EA3D7F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EA19FF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98269C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B21914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CE0B6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8996A3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8D29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1454143E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2BA4A599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71A09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2AC20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3628C7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6B2953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C13CBA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E79A47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BA7ED7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44D752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A931B6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88E080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BD7637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1095E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0441780D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78994704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Ear and labyrinth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B46630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65115A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B7630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95FF85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1C5E1F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F799BF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7611C2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3822B0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3B9BF8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7F56DE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D869BF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1A83D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0E96CAD0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EA73821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2685">
              <w:rPr>
                <w:color w:val="000000"/>
                <w:sz w:val="20"/>
                <w:szCs w:val="20"/>
              </w:rPr>
              <w:t>Otolithiasis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2126A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2D588C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4ECEA2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FE0767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2CD2F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FA57E7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AF1219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A2D54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DCF7D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1B931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8E5EF5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1B68F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44917459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49EF4370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Gastrointestinal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FAEA2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6F63C3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71575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A31398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794A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22.2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11ED75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7390E2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2E0183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22.2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A0E35C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5.3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E32ACF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921B7F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D9ABEA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5.36)</w:t>
            </w:r>
          </w:p>
        </w:tc>
      </w:tr>
      <w:tr w:rsidR="00AD0303" w:rsidRPr="00D12685" w14:paraId="710142B7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1B294616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97285F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98A5BF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BF75A5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B51914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33E0F5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EDEE38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7CAAB7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21121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C064C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FE737B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451CA1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0C1AC7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5F564255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8695440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2685">
              <w:rPr>
                <w:color w:val="000000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BD1F92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4F7E0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A34D0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0CEE7F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CA7156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0ECE7D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B87BBC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3BF83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4AD586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92530C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CCFAB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BB0FB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6A3403DF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0B3B9DE9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9259DC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321D21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385F2E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4C38DD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D2625E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B883DB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4B3B36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CF632D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C08187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9FBBA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3EF3D3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0BC29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672506A3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68858210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lastRenderedPageBreak/>
              <w:t>General disorders and administration site condition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4DB89E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546914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F401E4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9D60FD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2B601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F12EF4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4737B1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D45456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584F8A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7.1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944164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416918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0DADB8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5 (8.93)</w:t>
            </w:r>
          </w:p>
        </w:tc>
      </w:tr>
      <w:tr w:rsidR="00AD0303" w:rsidRPr="00D12685" w14:paraId="0BE53CFB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127C7C54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CBA4AA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CFB67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9821D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F560AF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EEAC5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956A24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B9C76B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C839E0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515D7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7A59B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CFCA7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A9832E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60203716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74612F17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F58714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EFD93A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116E4C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653A87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8.5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71E47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655CAB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44FD95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5234F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C7282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7.1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55BFEA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4596E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9BAD8E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7.14)</w:t>
            </w:r>
          </w:p>
        </w:tc>
      </w:tr>
      <w:tr w:rsidR="00AD0303" w:rsidRPr="00D12685" w14:paraId="74183063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4EEE3C08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Hepatobiliary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481CE1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2CCBB6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3F015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324328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EB3A53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CD6C51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654CCF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E47FAF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74C54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CC0266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28F1F4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7B0C8E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3E28F1A0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F054A70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D12685">
              <w:rPr>
                <w:color w:val="000000"/>
                <w:sz w:val="20"/>
                <w:szCs w:val="20"/>
              </w:rPr>
              <w:t>Hyperbilirubinaemia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90589E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88F76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5880DF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8DD8D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C4647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C4F9B3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03B4B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A3817B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4F17AB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FD14F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E1A562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36894F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6630ADA7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43CA4BAF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Infections and infestation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2C65A2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E7C90D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BCE1ED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D81EC8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7 (14.8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C5CE43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AD048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292848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9F2392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C887E4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5 (8.9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B60C76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CE85F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FF5725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7 (12.50)</w:t>
            </w:r>
          </w:p>
        </w:tc>
      </w:tr>
      <w:tr w:rsidR="00AD0303" w:rsidRPr="00D12685" w14:paraId="7C89396A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7482BA07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627A0F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958134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2E77C6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9D5D4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1114EE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00CDE6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8BC807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9827E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2405D6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4C1BF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4DAEED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E09798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39520B9E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376C8906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9D18C3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6FCD61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AD644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EDD0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857AE3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6C2DDA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BE248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58D7A6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F9ED1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5.3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CAEDC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60FF97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E29A9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5.36)</w:t>
            </w:r>
          </w:p>
        </w:tc>
      </w:tr>
      <w:tr w:rsidR="00AD0303" w:rsidRPr="00D12685" w14:paraId="06D1B238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1B94880A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Periorbital celluliti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C33A0B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3A9E92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6207A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CCA25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7D4D3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E08B7E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F8439A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EA413E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9B8DA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95531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CA1B85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32A3F7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533292DB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35AEB6BC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AA5111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98DA93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AA1D1F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FFC31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AED5B6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ED90BE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ABB78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AC788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97CB1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58516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938F2C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8C5B15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3B73881E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638B373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Pseudomonas infec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8491F1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83A86C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852515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906916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C0400D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A21B3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5F9F8C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1C992D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D12B31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16E798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6387AD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CD8BA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33BB565C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A39C9E1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Staphylococcal infec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602948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C09E0E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206E01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CD036E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AD67C7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17164C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633083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ECE35F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7F9095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E91D5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516488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2E91AF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1E4F685A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34ECD3DA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lastRenderedPageBreak/>
              <w:t>Injury, poisoning and procedural complication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88102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AE0D70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EA6E5C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3C9541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DABBFB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E67C4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3AEE3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0D06FF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64505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E6AEBE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6E7DB2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7CF146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5.36)</w:t>
            </w:r>
          </w:p>
        </w:tc>
      </w:tr>
      <w:tr w:rsidR="00AD0303" w:rsidRPr="00D12685" w14:paraId="07C4A81E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6762F47F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Fall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A4AA7F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D1B9EC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A71A8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B1659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094173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C4AA6D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6F053F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D2D35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03C1C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2D8FE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4F5D1E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5826E0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4D8AA511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1E722DA4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bookmarkStart w:id="0" w:name="_Hlk184643631"/>
            <w:r w:rsidRPr="00D12685">
              <w:rPr>
                <w:color w:val="000000"/>
                <w:sz w:val="20"/>
                <w:szCs w:val="20"/>
              </w:rPr>
              <w:t>Femur fracture</w:t>
            </w:r>
            <w:bookmarkEnd w:id="0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D4D9C8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57AF0D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8761D0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643925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95211C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C81215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E9C25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2D1E12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B80CB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7CD412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849E34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A1717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17D5F474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AEB57EA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Head injury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198849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22C9B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8A0D11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C830D6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A5969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D8EC97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9D4A7D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E36A38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12BC75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8AF38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8AE42B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43105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5FFB0D04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060FD7BE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Infusion related reac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8D4401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1AB37F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8F3D3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22B9D2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39A46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4651A8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5B854F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B9F3A2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685CDA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62EFBB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37AC3D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7B6EEF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5EDC2F5F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3D2F39A1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Nervous system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7C2B3E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37C534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39475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15F649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3 (6.3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A38FC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4CFE71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6E030D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BFAF9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1C0A9E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4389B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50625A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7DFC6D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4 (7.14)</w:t>
            </w:r>
          </w:p>
        </w:tc>
      </w:tr>
      <w:tr w:rsidR="00AD0303" w:rsidRPr="00D12685" w14:paraId="69743091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401246B9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 xml:space="preserve">Cerebral </w:t>
            </w:r>
            <w:proofErr w:type="spellStart"/>
            <w:r w:rsidRPr="00D12685">
              <w:rPr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83000A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4969BA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0DF29D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C550FD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64CC8A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ABA6E9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3121A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0E496C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790FF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B66F92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8715FC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075275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390DD699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29780856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Presyncop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E4A70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E8A4F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0C6C8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9AC025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E3476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364AC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DF756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A7EAB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CE3BFA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83C2F5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F166A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2FD435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137B5ED2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62EE6B92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 xml:space="preserve">Transient </w:t>
            </w:r>
            <w:proofErr w:type="spellStart"/>
            <w:r w:rsidRPr="00D12685">
              <w:rPr>
                <w:color w:val="000000"/>
                <w:sz w:val="20"/>
                <w:szCs w:val="20"/>
              </w:rPr>
              <w:t>ischaemic</w:t>
            </w:r>
            <w:proofErr w:type="spellEnd"/>
            <w:r w:rsidRPr="00D12685">
              <w:rPr>
                <w:color w:val="000000"/>
                <w:sz w:val="20"/>
                <w:szCs w:val="20"/>
              </w:rPr>
              <w:t xml:space="preserve"> attac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A19E8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64B566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33E20C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17B719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7C09F4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AADA9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9048A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64086F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4875AA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7AE4C5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4B3162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665FF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5301471D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7EF14F97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A8741A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ED750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DAEBE6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3CBEFE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1BF6A6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60CF9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808070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70376F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AF76AC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0C8ED2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73DB65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8A3AD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44C3F00F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73121619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7E6B2D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868DD2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9F9916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64B69D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628460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212799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9CF7EE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844571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0CDA17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BB7133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969E4E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E8022C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</w:tr>
      <w:tr w:rsidR="00AD0303" w:rsidRPr="00D12685" w14:paraId="310CCF36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2BDD4458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Disorient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93B61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7BD6D3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912CCA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4263C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F9E6A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013C64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1AA7D2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490994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A54737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4DF353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209384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C1BA1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7A2F8A02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3760FB3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Panic attack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34531F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09BFA0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AD391B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18A1C0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A613C3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F50BCE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6B2A4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542C40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665A1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A9BFF2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D973A6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DA7673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08201654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0CCE778D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lastRenderedPageBreak/>
              <w:t>Reproductive system and breast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CD036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F08ACE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ADE315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91800D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E52C5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AE2151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E4EE76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0FECB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1F8752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3B3491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0089F3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5D2194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5F3DA38A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52055913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Genital burning sensa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2370F7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558E86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ED781C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9B173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4D5B9D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46936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92397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B2D8D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836087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BF0E02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2D4274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FF403A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4FFD9484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5AB7DEF7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AF190E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050F2B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C7B450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014A18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28644F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41067A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466880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C7C69A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BED021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E769DA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789D87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E42492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</w:tr>
      <w:tr w:rsidR="00AD0303" w:rsidRPr="00D12685" w14:paraId="6FC1C7CE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4E377813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1064ED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A0C459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3D6420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B05C7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1D80B1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82F0EC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055FD4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DE317C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C1374C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174919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0026C1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7FA134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481AB15D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781B1B33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2EF6CF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634EA51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70E1F6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D7CDE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902A05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4CEBEEA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7EFA8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45D55D3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BB2382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20E1F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B8AC575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C600D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0C0EDE77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16" w:type="dxa"/>
              <w:right w:w="14" w:type="dxa"/>
            </w:tcMar>
            <w:vAlign w:val="center"/>
          </w:tcPr>
          <w:p w14:paraId="43130970" w14:textId="77777777" w:rsidR="00AD0303" w:rsidRPr="001E1A78" w:rsidRDefault="00AD0303" w:rsidP="00A21E56">
            <w:pPr>
              <w:adjustRightInd w:val="0"/>
              <w:spacing w:before="14" w:after="14" w:line="48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1E1A78">
              <w:rPr>
                <w:i/>
                <w:iCs/>
                <w:color w:val="000000"/>
                <w:sz w:val="20"/>
                <w:szCs w:val="20"/>
              </w:rPr>
              <w:t>Vascular disorders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C5DE08F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87CA3B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0A28909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6701662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4.2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51767A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DF1028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1FBEFF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93152D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443A480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20A9B4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BF4491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5A4BDB7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2 (3.57)</w:t>
            </w:r>
          </w:p>
        </w:tc>
      </w:tr>
      <w:tr w:rsidR="00AD0303" w:rsidRPr="00D12685" w14:paraId="193DEAB1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31792B8F" w14:textId="77777777" w:rsidR="00AD0303" w:rsidRPr="00D12685" w:rsidRDefault="00AD0303" w:rsidP="00A21E56">
            <w:pPr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088ECD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F37A9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AB2649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8CAEE1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C1DE43D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1C9F538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BD11EF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09DB75C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D8FFECB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82E7854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9CB17DE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F5F61F6" w14:textId="77777777" w:rsidR="00AD0303" w:rsidRPr="00D12685" w:rsidRDefault="00AD0303" w:rsidP="00A21E56">
            <w:pPr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0FAB97F2" w14:textId="77777777" w:rsidTr="00A21E56">
        <w:trPr>
          <w:cantSplit/>
          <w:jc w:val="center"/>
        </w:trPr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77615759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Venous thrombosi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C60E35F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5BFF9F08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884E8EB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DE8789C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2.1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A67A840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5AE8633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35F428C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888BD9E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70DF182F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9AFAF59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3E6AEF1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3D22393" w14:textId="77777777" w:rsidR="00AD0303" w:rsidRPr="00D12685" w:rsidRDefault="00AD0303" w:rsidP="00A21E56">
            <w:pPr>
              <w:keepNext/>
              <w:adjustRightInd w:val="0"/>
              <w:spacing w:before="14" w:after="14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D12685">
              <w:rPr>
                <w:color w:val="000000"/>
                <w:sz w:val="20"/>
                <w:szCs w:val="20"/>
              </w:rPr>
              <w:t>1 (1.79)</w:t>
            </w:r>
          </w:p>
        </w:tc>
      </w:tr>
      <w:tr w:rsidR="00AD0303" w:rsidRPr="00D12685" w14:paraId="09606401" w14:textId="77777777" w:rsidTr="00A21E56">
        <w:trPr>
          <w:cantSplit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432" w:type="dxa"/>
              <w:right w:w="14" w:type="dxa"/>
            </w:tcMar>
            <w:vAlign w:val="center"/>
          </w:tcPr>
          <w:p w14:paraId="44F0D4B6" w14:textId="77777777" w:rsidR="00AD0303" w:rsidRPr="006A384B" w:rsidRDefault="00AD0303" w:rsidP="00A21E56">
            <w:pPr>
              <w:pBdr>
                <w:top w:val="single" w:sz="2" w:space="0" w:color="auto"/>
              </w:pBdr>
              <w:adjustRightInd w:val="0"/>
              <w:spacing w:before="14" w:after="14" w:line="480" w:lineRule="auto"/>
              <w:ind w:left="-397"/>
              <w:rPr>
                <w:i/>
                <w:iCs/>
                <w:color w:val="000000"/>
                <w:sz w:val="18"/>
                <w:szCs w:val="18"/>
              </w:rPr>
            </w:pPr>
            <w:r w:rsidRPr="006A384B">
              <w:rPr>
                <w:i/>
                <w:iCs/>
                <w:color w:val="000000"/>
                <w:sz w:val="18"/>
                <w:szCs w:val="18"/>
              </w:rPr>
              <w:t>TEAE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=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Treatment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Emergent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Advers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Event.  </w:t>
            </w:r>
          </w:p>
          <w:p w14:paraId="661D33FD" w14:textId="77777777" w:rsidR="00AD0303" w:rsidRPr="00D12685" w:rsidRDefault="00AD0303" w:rsidP="00A21E56">
            <w:pPr>
              <w:adjustRightInd w:val="0"/>
              <w:spacing w:before="14" w:after="14" w:line="480" w:lineRule="auto"/>
              <w:ind w:left="-397"/>
              <w:rPr>
                <w:color w:val="000000"/>
                <w:sz w:val="20"/>
                <w:szCs w:val="20"/>
                <w:lang w:eastAsia="ko-KR"/>
              </w:rPr>
            </w:pPr>
            <w:r w:rsidRPr="006A384B">
              <w:rPr>
                <w:i/>
                <w:iCs/>
                <w:color w:val="000000"/>
                <w:sz w:val="18"/>
                <w:szCs w:val="18"/>
              </w:rPr>
              <w:t>Percentage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wer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comput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o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patients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belonging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to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the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Enroll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populatio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within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each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considered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group.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br/>
              <w:t>Cohort A is consisting of Pompe disease patients receiving Myozyme in a home-care setting, while Cohort B is composed of </w:t>
            </w:r>
            <w:r>
              <w:rPr>
                <w:i/>
                <w:iCs/>
                <w:color w:val="000000"/>
                <w:sz w:val="18"/>
                <w:szCs w:val="18"/>
              </w:rPr>
              <w:t>MPS-I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t> patients receiving Aldurazyme in a home-care setting.</w:t>
            </w:r>
            <w:r w:rsidRPr="006A384B">
              <w:rPr>
                <w:i/>
                <w:iCs/>
                <w:color w:val="000000"/>
                <w:sz w:val="18"/>
                <w:szCs w:val="18"/>
              </w:rPr>
              <w:br/>
              <w:t>Patients with more than one TEAE or multiple occurrences of the same TEAE were counted only once in the System Organ Class, Preferred Term category or maximum severity grade.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</w:tr>
    </w:tbl>
    <w:p w14:paraId="51E92DD7" w14:textId="77777777" w:rsidR="00AD0303" w:rsidRDefault="00AD0303" w:rsidP="00AD0303">
      <w:pPr>
        <w:pBdr>
          <w:top w:val="single" w:sz="2" w:space="0" w:color="auto"/>
        </w:pBdr>
        <w:adjustRightInd w:val="0"/>
        <w:spacing w:before="14" w:after="14" w:line="480" w:lineRule="auto"/>
        <w:rPr>
          <w:szCs w:val="24"/>
        </w:rPr>
      </w:pPr>
    </w:p>
    <w:p w14:paraId="799062C6" w14:textId="77777777" w:rsidR="00AD0303" w:rsidRPr="00587FA9" w:rsidRDefault="00AD0303" w:rsidP="00AD0303">
      <w:pPr>
        <w:spacing w:after="120" w:line="480" w:lineRule="auto"/>
        <w:rPr>
          <w:szCs w:val="24"/>
        </w:rPr>
      </w:pPr>
      <w:bookmarkStart w:id="1" w:name="_S._Table_1:"/>
      <w:bookmarkStart w:id="2" w:name="_S._Table_2:_1"/>
      <w:bookmarkStart w:id="3" w:name="_S._Table_2:"/>
      <w:bookmarkStart w:id="4" w:name="_S._Table_3:"/>
      <w:bookmarkEnd w:id="1"/>
      <w:bookmarkEnd w:id="2"/>
      <w:bookmarkEnd w:id="3"/>
      <w:bookmarkEnd w:id="4"/>
      <w:r w:rsidRPr="00587FA9">
        <w:rPr>
          <w:szCs w:val="24"/>
        </w:rPr>
        <w:t xml:space="preserve">S. Table </w:t>
      </w:r>
      <w:r>
        <w:rPr>
          <w:rFonts w:hint="eastAsia"/>
          <w:szCs w:val="24"/>
          <w:lang w:eastAsia="ko-KR"/>
        </w:rPr>
        <w:t>3</w:t>
      </w:r>
      <w:r w:rsidRPr="00587FA9">
        <w:rPr>
          <w:szCs w:val="24"/>
        </w:rPr>
        <w:t>: Results of Physical Examination in Enrolled Popul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6"/>
        <w:gridCol w:w="1004"/>
        <w:gridCol w:w="1004"/>
        <w:gridCol w:w="1004"/>
        <w:gridCol w:w="1012"/>
        <w:gridCol w:w="1004"/>
        <w:gridCol w:w="1004"/>
        <w:gridCol w:w="1004"/>
        <w:gridCol w:w="963"/>
        <w:gridCol w:w="1051"/>
        <w:gridCol w:w="1004"/>
        <w:gridCol w:w="1004"/>
        <w:gridCol w:w="996"/>
      </w:tblGrid>
      <w:tr w:rsidR="00AD0303" w:rsidRPr="007F067A" w14:paraId="53C31ECF" w14:textId="77777777" w:rsidTr="00A21E56">
        <w:trPr>
          <w:cantSplit/>
          <w:tblHeader/>
          <w:jc w:val="center"/>
        </w:trPr>
        <w:tc>
          <w:tcPr>
            <w:tcW w:w="5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FFFFFF"/>
            <w:tcMar>
              <w:right w:w="14" w:type="dxa"/>
            </w:tcMar>
          </w:tcPr>
          <w:p w14:paraId="332A45AF" w14:textId="77777777" w:rsidR="00AD0303" w:rsidRPr="007F067A" w:rsidRDefault="00AD0303" w:rsidP="00A21E56">
            <w:pPr>
              <w:adjustRightInd w:val="0"/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Screening</w:t>
            </w:r>
          </w:p>
          <w:p w14:paraId="77C018DF" w14:textId="77777777" w:rsidR="00AD0303" w:rsidRPr="007F067A" w:rsidRDefault="00AD0303" w:rsidP="00A21E56">
            <w:pPr>
              <w:adjustRightInd w:val="0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  <w:p w14:paraId="1F871C19" w14:textId="77777777" w:rsidR="00AD0303" w:rsidRPr="007F067A" w:rsidRDefault="00AD0303" w:rsidP="00A21E56">
            <w:pPr>
              <w:adjustRightInd w:val="0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  <w:p w14:paraId="1D4DB2F1" w14:textId="77777777" w:rsidR="00AD0303" w:rsidRPr="007F067A" w:rsidRDefault="00AD0303" w:rsidP="00A21E56">
            <w:pPr>
              <w:adjustRightInd w:val="0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b/>
                <w:bCs/>
                <w:color w:val="000000"/>
                <w:sz w:val="20"/>
                <w:szCs w:val="20"/>
              </w:rPr>
              <w:t>EoS</w:t>
            </w:r>
            <w:proofErr w:type="spellEnd"/>
          </w:p>
        </w:tc>
        <w:tc>
          <w:tcPr>
            <w:tcW w:w="147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48D6827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Cohort A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145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6857206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Cohort B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  <w:t>(N=9)</w:t>
            </w:r>
          </w:p>
        </w:tc>
        <w:tc>
          <w:tcPr>
            <w:tcW w:w="148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  <w:vAlign w:val="bottom"/>
          </w:tcPr>
          <w:p w14:paraId="7183438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Total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</w:tr>
      <w:tr w:rsidR="00AD0303" w:rsidRPr="007F067A" w14:paraId="08E0F310" w14:textId="77777777" w:rsidTr="00A21E56">
        <w:trPr>
          <w:cantSplit/>
          <w:tblHeader/>
          <w:jc w:val="center"/>
        </w:trPr>
        <w:tc>
          <w:tcPr>
            <w:tcW w:w="5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  <w:shd w:val="clear" w:color="auto" w:fill="FFFFFF"/>
            <w:tcMar>
              <w:right w:w="14" w:type="dxa"/>
            </w:tcMar>
          </w:tcPr>
          <w:p w14:paraId="7F81DA04" w14:textId="77777777" w:rsidR="00AD0303" w:rsidRPr="007F067A" w:rsidRDefault="00AD0303" w:rsidP="00A21E56">
            <w:pPr>
              <w:adjustRightInd w:val="0"/>
              <w:spacing w:line="480" w:lineRule="auto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395BE1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Normal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2AA754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30615D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24594F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F067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270857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Normal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11BD403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2455158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F26F76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F067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4EE798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Normal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0BB8BF4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498DF59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14:paraId="66132E3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7F067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7F067A">
              <w:rPr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AD0303" w:rsidRPr="007F067A" w14:paraId="06ABC46C" w14:textId="77777777" w:rsidTr="00A21E56">
        <w:trPr>
          <w:cantSplit/>
          <w:trHeight w:val="418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16" w:type="dxa"/>
              <w:right w:w="14" w:type="dxa"/>
            </w:tcMar>
          </w:tcPr>
          <w:p w14:paraId="38D962B0" w14:textId="77777777" w:rsidR="00AD0303" w:rsidRPr="007F067A" w:rsidRDefault="00AD0303" w:rsidP="00A21E56">
            <w:pPr>
              <w:adjustRightInd w:val="0"/>
              <w:spacing w:before="60" w:after="14" w:line="480" w:lineRule="auto"/>
              <w:ind w:left="-170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General appearance</w:t>
            </w:r>
          </w:p>
        </w:tc>
      </w:tr>
      <w:tr w:rsidR="00AD0303" w:rsidRPr="007F067A" w14:paraId="7C271469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069B057B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42DF38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7 (96.4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1E49CE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A64CE8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100.0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53949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0 (96.7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7746C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E2504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82E788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9D1B61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8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4295C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1 (96.8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E78A07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4B1301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C8F2FB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4 (94.44)</w:t>
            </w:r>
          </w:p>
        </w:tc>
      </w:tr>
      <w:tr w:rsidR="00AD0303" w:rsidRPr="007F067A" w14:paraId="2F0F9273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02470D8A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ADF11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AA8346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1EE69F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2651FA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C7CE0A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DC2547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32FE45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58193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1CC995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1228AB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52FB97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2E9D1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4BEB32D6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03721BF3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BA6E86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.57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D2EC14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5B9EFC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92F779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.23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D0C73D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1C5B71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90E6E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9A3FAB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0.00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2D5888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.13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4E3ABA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D3C6B1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1E4A71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.56)</w:t>
            </w:r>
          </w:p>
        </w:tc>
      </w:tr>
      <w:tr w:rsidR="00AD0303" w:rsidRPr="007F067A" w14:paraId="55DF090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190A23E5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 xml:space="preserve">Total 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50FCE1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8 (90.32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A6280F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.2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FFAE63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6.45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75F8FD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1 (65.9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81D473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8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642510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92BC5E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0.0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F52E2A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55.56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9CE67C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2 (88.89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E6F226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.78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8882B6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AF5E1A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6 (64.29)</w:t>
            </w:r>
          </w:p>
        </w:tc>
      </w:tr>
      <w:tr w:rsidR="00AD0303" w:rsidRPr="007F067A" w14:paraId="4E98C30C" w14:textId="77777777" w:rsidTr="00A21E56">
        <w:trPr>
          <w:cantSplit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686A3C50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Eyes, ears, nose and throat</w:t>
            </w:r>
          </w:p>
        </w:tc>
      </w:tr>
      <w:tr w:rsidR="00AD0303" w:rsidRPr="007F067A" w14:paraId="58A2C845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557F721C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549725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5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B4491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865279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AC87B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5 (71.4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4DFA31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27F9B8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47DF6B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F6E833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DAC28A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6 (94.1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09F479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8A079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F519A8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7 (70.83)</w:t>
            </w:r>
          </w:p>
        </w:tc>
      </w:tr>
      <w:tr w:rsidR="00AD0303" w:rsidRPr="007F067A" w14:paraId="04D8E6C6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77E9EFFB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4A8661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62898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8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E41F65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393AD8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9.0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375437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4A9751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3FD8C7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102389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D41319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9189E7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66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083F3A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1271EE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6.67)</w:t>
            </w:r>
          </w:p>
        </w:tc>
      </w:tr>
      <w:tr w:rsidR="00AD0303" w:rsidRPr="007F067A" w14:paraId="70B53C1F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1019FA99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FAF69B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776884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0.0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957425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398098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9.52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AB31DD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48BD29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31AA16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FAECF3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051942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.88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4AC939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6.67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BA6433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46DBB3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12.50)</w:t>
            </w:r>
          </w:p>
        </w:tc>
      </w:tr>
      <w:tr w:rsidR="00AD0303" w:rsidRPr="007F067A" w14:paraId="1B26BEE8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73D0621A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 xml:space="preserve">Total 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C506E9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5 (71.4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4AE728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23.8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36CE50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4.76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39A658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1 (44.68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534CF4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6014A6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A8F7F2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E0D9DB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33.33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B681ED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7 (70.8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47402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25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182BF0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FE6250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4 (42.86)</w:t>
            </w:r>
          </w:p>
        </w:tc>
      </w:tr>
      <w:tr w:rsidR="00AD0303" w:rsidRPr="007F067A" w14:paraId="359DC352" w14:textId="77777777" w:rsidTr="00A21E56">
        <w:trPr>
          <w:cantSplit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38768374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Cardiovascular</w:t>
            </w:r>
          </w:p>
        </w:tc>
      </w:tr>
      <w:tr w:rsidR="00AD0303" w:rsidRPr="007F067A" w14:paraId="2F012169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005AF3E4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lastRenderedPageBreak/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4B0FC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9 (9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6A9F82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1A0C4E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ADE31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9 (9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EE1D7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5EDEAF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5D277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7BF7FC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75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895F20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0 (90.9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73A0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DEB099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CDCD5C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2 (91.67)</w:t>
            </w:r>
          </w:p>
        </w:tc>
      </w:tr>
      <w:tr w:rsidR="00AD0303" w:rsidRPr="007F067A" w14:paraId="5C04F59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596B79E2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B2FAA8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EAE6F5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4F3069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50DD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5A8AA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85AF1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29BB6D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AC21EB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21065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9.0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1FCD00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AC5A5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B5D0E9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8.33)</w:t>
            </w:r>
          </w:p>
        </w:tc>
      </w:tr>
      <w:tr w:rsidR="00AD0303" w:rsidRPr="007F067A" w14:paraId="2E4CFDFF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454E9A0A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37858F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AF99B5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4C9985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4E6614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52EBD8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D2AC57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CE6D1C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E0BA8A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052AA6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E60C6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1A371D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6538CC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7E1E19F1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5AB8E698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2732F9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0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7F5433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72077E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3A427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B851E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CFC5AB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8321FF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601F5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44.4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42643D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2 (91.6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B04656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2B29D9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953C7A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4 (42.86)</w:t>
            </w:r>
          </w:p>
        </w:tc>
      </w:tr>
      <w:tr w:rsidR="00AD0303" w:rsidRPr="007F067A" w14:paraId="498F8216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63D62411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932813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93B0B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9EF038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66D12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0724B6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C2F1B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0C0417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A9C445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7F70D8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BCEF64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DCA833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18C02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7F067A" w14:paraId="26E4564C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217E6681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92F148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66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33DC6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69A64C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1A1E8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113BB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2DABA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20333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5A7C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10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70F0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73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D679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60F5E4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6A1591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44.00)</w:t>
            </w:r>
          </w:p>
        </w:tc>
      </w:tr>
      <w:tr w:rsidR="00AD0303" w:rsidRPr="007F067A" w14:paraId="60DE7C90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20CF7442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1ABC8D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645ABA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D7696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7F2992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27.2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0EA9B8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35D578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EF35C1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921935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81F0D8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6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A57F85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DE45D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294F9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24.00)</w:t>
            </w:r>
          </w:p>
        </w:tc>
      </w:tr>
      <w:tr w:rsidR="00AD0303" w:rsidRPr="007F067A" w14:paraId="4571E235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525D8910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960021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25.0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33D90B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50.0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BE66EB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23223F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36.36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89AB17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19804C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FCA74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AAB20B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213145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20.0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0FF9A0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50.0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8C5E62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B1A27B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32.00)</w:t>
            </w:r>
          </w:p>
        </w:tc>
      </w:tr>
      <w:tr w:rsidR="00AD0303" w:rsidRPr="007F067A" w14:paraId="62728FD1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3CFFDF79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F2D051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54.5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D291EE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27.2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D93F5D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8.1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04BE69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2 (46.8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ADB123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1579C0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908B72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E66C5A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33.33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7BA89B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5 (6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A42F63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24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5ECA50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6.0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283B99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5 (44.64)</w:t>
            </w:r>
          </w:p>
        </w:tc>
      </w:tr>
      <w:tr w:rsidR="00AD0303" w:rsidRPr="007F067A" w14:paraId="6395772C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60044234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Abdomen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E6CB9B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C1D0F0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D7255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5C0364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9EDFF3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A64527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5BBB01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6014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CF1673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410B2E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ABCAD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C91772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7F067A" w14:paraId="623B344C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7809C8EB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A6DDBD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97229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817CFA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60.0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85313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7 (8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4BE3A7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0D5AA4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FF2C88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003AF3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866DEC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5 (93.7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7EA85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0C856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57.1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66363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9 (79.17)</w:t>
            </w:r>
          </w:p>
        </w:tc>
      </w:tr>
      <w:tr w:rsidR="00AD0303" w:rsidRPr="007F067A" w14:paraId="24C5A5F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145230BD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024701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0EC18D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82A43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40.0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E281D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1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E9CBD0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E0B67F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69F523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21840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5D228E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6.2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7705C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326369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28.5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C08B2F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6.67)</w:t>
            </w:r>
          </w:p>
        </w:tc>
      </w:tr>
      <w:tr w:rsidR="00AD0303" w:rsidRPr="007F067A" w14:paraId="21436B0E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4D7CBA30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4FFABE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72054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4401D4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AB0DD8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E2F53B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8AA8A5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18ADC3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72E057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B93780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3704BF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61EBE4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477C16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4.17)</w:t>
            </w:r>
          </w:p>
        </w:tc>
      </w:tr>
      <w:tr w:rsidR="00AD0303" w:rsidRPr="007F067A" w14:paraId="06226959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326EBB5F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lastRenderedPageBreak/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D1709B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7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7DBD7D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7F5303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25.0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446D21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0 (42.55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BF7AE9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7F129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9E136F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007915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44.4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D5F224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6 (66.6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5B3B53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4.17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A3B151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7 (29.17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7A593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4 (42.86)</w:t>
            </w:r>
          </w:p>
        </w:tc>
      </w:tr>
      <w:tr w:rsidR="00AD0303" w:rsidRPr="007F067A" w14:paraId="67E79FB4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71303613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Urogenital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197605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7573FE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93A212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617D36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B14F8C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E9870D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92CADD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215AF2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4ED3EC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C8E9A2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5BBE08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A123C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7F067A" w14:paraId="1D8993C9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3BE69E9F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6018A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69D63F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F10597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144EB3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3 (92.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FFA32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922B54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925CB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0FB70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921969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89C2AE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A27A5C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E0FC1C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3 (92.86)</w:t>
            </w:r>
          </w:p>
        </w:tc>
      </w:tr>
      <w:tr w:rsidR="00AD0303" w:rsidRPr="007F067A" w14:paraId="199D4CF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41F74B1B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709106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1C7A8E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A732B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0520C1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6A6DE9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AB639F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BD9D2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E7707C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772836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F28215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195054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CF7CD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61A9E8FF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429E7021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340780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B48AC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E0631E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EB54C8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C468AB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943C7D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855B88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B95DD5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F58ACC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7E8BF7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705C6B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3A450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7.14)</w:t>
            </w:r>
          </w:p>
        </w:tc>
      </w:tr>
      <w:tr w:rsidR="00AD0303" w:rsidRPr="007F067A" w14:paraId="7890D1C6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4E5C79F8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CBFF82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85.7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BA0FBC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9E8509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069AE5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29.79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151290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19EBB1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17C563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A05702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DAC43A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85.71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4AC8CC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AA174C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14.29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F0AB36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25.00)</w:t>
            </w:r>
          </w:p>
        </w:tc>
      </w:tr>
      <w:tr w:rsidR="00AD0303" w:rsidRPr="007F067A" w14:paraId="2443077C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66CC9FF3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sz w:val="20"/>
                <w:szCs w:val="20"/>
              </w:rPr>
            </w:pPr>
            <w:r w:rsidRPr="007F067A">
              <w:rPr>
                <w:b/>
                <w:bCs/>
                <w:sz w:val="20"/>
                <w:szCs w:val="20"/>
              </w:rPr>
              <w:t>Neurological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21136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6F2465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7821F8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FF307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9F228B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A10706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3B6338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FE2CC4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AC2C5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D119C4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7A5B52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234CB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AD0303" w:rsidRPr="007F067A" w14:paraId="683E9008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3A82F551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09F30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0 (52.6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BD1BC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2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EDF58A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 (14.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959548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3 (38.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30C0ED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0A3161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9265A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A52FC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10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CA5219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2 (57.1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607342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2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68141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 (14.2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D73CA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5 (41.67)</w:t>
            </w:r>
          </w:p>
        </w:tc>
      </w:tr>
      <w:tr w:rsidR="00AD0303" w:rsidRPr="007F067A" w14:paraId="5616C5B3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43287A1E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2E1AA5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4 (21.0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65186F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6 (7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0B412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28.5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742BF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2 (35.2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6B1017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F917FE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E3B22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937679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8D5C9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4 (19.0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3255C0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6 (75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475BB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28.5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96751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2 (33.33)</w:t>
            </w:r>
          </w:p>
        </w:tc>
      </w:tr>
      <w:tr w:rsidR="00AD0303" w:rsidRPr="007F067A" w14:paraId="1527C43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42AB55D8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20915F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5 (26.32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19B633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13921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4 (57.14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7D3590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9 (26.47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20AE5A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719843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8F253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3898C8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EE1C99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5 (23.81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6FEE9C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C5AC41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4 (57.14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1228A7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9 (25.00)</w:t>
            </w:r>
          </w:p>
        </w:tc>
      </w:tr>
      <w:tr w:rsidR="00AD0303" w:rsidRPr="007F067A" w14:paraId="1293C7A4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319F2D8D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sz w:val="20"/>
                <w:szCs w:val="20"/>
              </w:rPr>
            </w:pPr>
            <w:proofErr w:type="spellStart"/>
            <w:r w:rsidRPr="007F067A">
              <w:rPr>
                <w:sz w:val="20"/>
                <w:szCs w:val="20"/>
              </w:rPr>
              <w:t>Total</w:t>
            </w:r>
            <w:r w:rsidRPr="007F067A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2A33D3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19 (55.88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B7002E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8 (23.5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32D34C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7 (20.59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84ED21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34 (72.34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2DDC83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156D15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AAA4EB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299FD2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 (22.2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8925A2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21 (58.3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199437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8 (22.22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FBEEA8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7 (19.44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A3807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sz w:val="20"/>
                <w:szCs w:val="20"/>
              </w:rPr>
            </w:pPr>
            <w:r w:rsidRPr="007F067A">
              <w:rPr>
                <w:sz w:val="20"/>
                <w:szCs w:val="20"/>
              </w:rPr>
              <w:t>36 (64.29)</w:t>
            </w:r>
          </w:p>
        </w:tc>
      </w:tr>
      <w:tr w:rsidR="00AD0303" w:rsidRPr="007F067A" w14:paraId="354C449A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4A5EA430" w14:textId="77777777" w:rsidR="00AD0303" w:rsidRPr="007F067A" w:rsidRDefault="00AD0303" w:rsidP="00A21E56">
            <w:pPr>
              <w:adjustRightInd w:val="0"/>
              <w:spacing w:before="144" w:after="60" w:line="480" w:lineRule="auto"/>
              <w:ind w:left="-454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Musculoskeletal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CD957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8EBA96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CED6F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118C56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5AB35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89E50F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C95F20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F728A2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82BAA7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36F05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CAF2F6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7B9FDD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7F067A" w14:paraId="6D5938E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49F0889C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B5992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42.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0C0FD6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6C7286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6596D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8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157878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5F6F0F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8783B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2D58B4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4C884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4148D5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38021D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5A02FD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10.00)</w:t>
            </w:r>
          </w:p>
        </w:tc>
      </w:tr>
      <w:tr w:rsidR="00AD0303" w:rsidRPr="007F067A" w14:paraId="79779109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12E8ED48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lastRenderedPageBreak/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CE3A44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42.8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421BEF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54.5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DA8B42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14C1A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7 (47.2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356944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82B1C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66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EAADD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91B812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5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364E3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37.5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62A14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57.1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D1841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44.4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3C5771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9 (47.50)</w:t>
            </w:r>
          </w:p>
        </w:tc>
      </w:tr>
      <w:tr w:rsidR="00AD0303" w:rsidRPr="007F067A" w14:paraId="2577F48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7B04100F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5E9112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4.29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943C8D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45.45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87C47A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0 (55.56)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2D6AFC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6 (44.44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1236AB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6C107F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33.33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65BEF7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FFD91E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D3FCB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2.50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892436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6 (42.86)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E31BC1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0 (55.56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5096BC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7 (42.50)</w:t>
            </w:r>
          </w:p>
        </w:tc>
      </w:tr>
      <w:tr w:rsidR="00AD0303" w:rsidRPr="007F067A" w14:paraId="7174E05C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05ECACF9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3B47C5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7 (19.44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E12CBB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30.5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21D97C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8 (50.0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454698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6 (76.6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561881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25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9AF5D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3 (75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7ACAF2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6C900B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 (44.44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82CCB7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8 (2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9855D8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35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C62F09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8 (45.00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AB3DEB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40 (71.43)</w:t>
            </w:r>
          </w:p>
        </w:tc>
      </w:tr>
      <w:tr w:rsidR="00AD0303" w:rsidRPr="007F067A" w14:paraId="2361D586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2BD01240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Lymph nodes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858D93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3922D7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9E7B65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4B7F6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0634AB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352B9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ED5F7A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18B9C8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40020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3E464E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C006CA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7542D7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7F067A" w14:paraId="562561DE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7B494999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5995D3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0 (90.9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799800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6D0D10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F0B10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0 (90.9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3C3E9B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DEA676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48DA44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8E4D53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D3B3F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91.6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AC95B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0F7D4F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B2A30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91.67)</w:t>
            </w:r>
          </w:p>
        </w:tc>
      </w:tr>
      <w:tr w:rsidR="00AD0303" w:rsidRPr="007F067A" w14:paraId="284DB499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73285424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D30E8C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85E21B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E40F93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DA6B87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9.0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FFF40C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E65488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E9BE69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E910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134B2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8.3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A8126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3D7C82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825417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8.33)</w:t>
            </w:r>
          </w:p>
        </w:tc>
      </w:tr>
      <w:tr w:rsidR="00AD0303" w:rsidRPr="007F067A" w14:paraId="222661C1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48160BCD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0CF967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6CCD2D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AC03F2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C43302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89B2D8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42F247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F976D9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F54B4F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FAE4F0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D1A927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F72A23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BC726B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43F04CBD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3580E009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C1F989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32D416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A32EBE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E8FD9F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1 (23.4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FA9167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4D0CA1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8E5F14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865321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1.11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D3F705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5C5F7E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6C500A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EB72AC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2 (21.43)</w:t>
            </w:r>
          </w:p>
        </w:tc>
      </w:tr>
      <w:tr w:rsidR="00AD0303" w:rsidRPr="007F067A" w14:paraId="3FAF7CFB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74BCB697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6B5A71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1D79D9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7C5258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13CD7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633841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15E879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283CE7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595AB8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9E298F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512E85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16721D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89708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D0303" w:rsidRPr="007F067A" w14:paraId="3412C61A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4A5A8605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DD449A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3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41B663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A2D02D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BD2575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6E1D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E7ABA0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53ECBD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1E231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035D1A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BB7A28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EE389E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A2E7A3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5 (93.75)</w:t>
            </w:r>
          </w:p>
        </w:tc>
      </w:tr>
      <w:tr w:rsidR="00AD0303" w:rsidRPr="007F067A" w14:paraId="029BCAEA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4F46A98A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4E2E1A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EF7D1A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432FBE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2F615F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5B6AC0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BF1906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D3EC5A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C31242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445DF5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796C6C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E54B1E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239130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6.25)</w:t>
            </w:r>
          </w:p>
        </w:tc>
      </w:tr>
      <w:tr w:rsidR="00AD0303" w:rsidRPr="007F067A" w14:paraId="6514A1DA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2DC41E8B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7D4826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E9C8ED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7201ED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64B6D4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6AB1FF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DF6404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B0C3C0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66E14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8DC743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C6380F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2057E19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67657D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4C3FBAE4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639224B9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897C90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3 (92.86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2094E5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7.14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A0E5BA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3DF1AF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29.79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11A54E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A377C8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 (5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4DB12EB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15B17D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22.22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EAEBE1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4 (87.5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0BF658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2 (12.5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9A6B87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BFFB7E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16 (28.57)</w:t>
            </w:r>
          </w:p>
        </w:tc>
      </w:tr>
      <w:tr w:rsidR="00AD0303" w:rsidRPr="007F067A" w14:paraId="0098FD69" w14:textId="77777777" w:rsidTr="00A21E56">
        <w:trPr>
          <w:cantSplit/>
          <w:jc w:val="center"/>
        </w:trPr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14" w:type="dxa"/>
            </w:tcMar>
          </w:tcPr>
          <w:p w14:paraId="43F194DE" w14:textId="77777777" w:rsidR="00AD0303" w:rsidRPr="007F067A" w:rsidRDefault="00AD0303" w:rsidP="00A21E56">
            <w:pPr>
              <w:adjustRightInd w:val="0"/>
              <w:spacing w:before="144" w:after="6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7F067A">
              <w:rPr>
                <w:b/>
                <w:bCs/>
                <w:color w:val="00000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5E8F2E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4BB2A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B64401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FFAEC7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4DBF8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9BAAB3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94818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DD842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C8842C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2760FD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649FB8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F4336C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0303" w:rsidRPr="007F067A" w14:paraId="0149E561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083E5088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9A42B6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A21E40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13594F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FA1B3C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97BD661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EDC1A5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CEB199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2410F6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44F94EB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0.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B4EA4F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31B7EB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50D7C914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0.00)</w:t>
            </w:r>
          </w:p>
        </w:tc>
      </w:tr>
      <w:tr w:rsidR="00AD0303" w:rsidRPr="007F067A" w14:paraId="31A06657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tcMar>
              <w:left w:w="432" w:type="dxa"/>
              <w:right w:w="14" w:type="dxa"/>
            </w:tcMar>
          </w:tcPr>
          <w:p w14:paraId="0AF16DF1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NC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B1376C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4C015B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0E84F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200FF65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1F6B003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66F3FAD2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8EA370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C4D371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0946843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14BAB5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7EF9159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</w:tcPr>
          <w:p w14:paraId="34BF800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53CF61F3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right w:val="nil"/>
            </w:tcBorders>
            <w:tcMar>
              <w:left w:w="432" w:type="dxa"/>
              <w:right w:w="14" w:type="dxa"/>
            </w:tcMar>
          </w:tcPr>
          <w:p w14:paraId="7182D57E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Abnormal CS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4345445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35B003D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525071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588CE806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0AE07A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1F681A2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77BF785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778BAB0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3D9EA90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AC69EF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00CD89DB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tcMar>
              <w:left w:w="14" w:type="dxa"/>
              <w:right w:w="14" w:type="dxa"/>
            </w:tcMar>
          </w:tcPr>
          <w:p w14:paraId="682E5067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</w:tr>
      <w:tr w:rsidR="00AD0303" w:rsidRPr="007F067A" w14:paraId="3523C6AC" w14:textId="77777777" w:rsidTr="00A21E56">
        <w:trPr>
          <w:cantSplit/>
          <w:jc w:val="center"/>
        </w:trPr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32" w:type="dxa"/>
              <w:right w:w="14" w:type="dxa"/>
            </w:tcMar>
          </w:tcPr>
          <w:p w14:paraId="55ED871C" w14:textId="77777777" w:rsidR="00AD0303" w:rsidRPr="007F067A" w:rsidRDefault="00AD0303" w:rsidP="00A21E56">
            <w:pPr>
              <w:adjustRightInd w:val="0"/>
              <w:spacing w:line="480" w:lineRule="auto"/>
              <w:ind w:left="-284"/>
              <w:rPr>
                <w:color w:val="000000"/>
                <w:sz w:val="20"/>
                <w:szCs w:val="20"/>
              </w:rPr>
            </w:pPr>
            <w:proofErr w:type="spellStart"/>
            <w:r w:rsidRPr="007F067A">
              <w:rPr>
                <w:color w:val="000000"/>
                <w:sz w:val="20"/>
                <w:szCs w:val="20"/>
              </w:rPr>
              <w:t>Total</w:t>
            </w:r>
            <w:r w:rsidRPr="007F06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465233A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07052AA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C43416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6B3117B5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.64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55676E5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C01F07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1735A79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162D25C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772CFDBE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100.00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140F58A3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2BC82D5F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4" w:type="dxa"/>
              <w:right w:w="14" w:type="dxa"/>
            </w:tcMar>
          </w:tcPr>
          <w:p w14:paraId="39816C48" w14:textId="77777777" w:rsidR="00AD0303" w:rsidRPr="007F067A" w:rsidRDefault="00AD0303" w:rsidP="00A21E56">
            <w:pPr>
              <w:adjustRightInd w:val="0"/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7F067A">
              <w:rPr>
                <w:color w:val="000000"/>
                <w:sz w:val="20"/>
                <w:szCs w:val="20"/>
              </w:rPr>
              <w:t>5 (8.93)</w:t>
            </w:r>
          </w:p>
        </w:tc>
      </w:tr>
    </w:tbl>
    <w:p w14:paraId="38897705" w14:textId="77777777" w:rsidR="00AD0303" w:rsidRPr="007F067A" w:rsidRDefault="00AD0303" w:rsidP="00AD0303">
      <w:pPr>
        <w:pBdr>
          <w:top w:val="single" w:sz="2" w:space="0" w:color="auto"/>
        </w:pBdr>
        <w:adjustRightInd w:val="0"/>
        <w:spacing w:before="14" w:after="14" w:line="480" w:lineRule="auto"/>
        <w:rPr>
          <w:i/>
          <w:iCs/>
          <w:color w:val="000000"/>
          <w:sz w:val="18"/>
          <w:szCs w:val="18"/>
        </w:rPr>
      </w:pPr>
      <w:bookmarkStart w:id="5" w:name="_Hlk184216557"/>
      <w:r>
        <w:rPr>
          <w:i/>
          <w:iCs/>
          <w:color w:val="000000"/>
          <w:sz w:val="18"/>
          <w:szCs w:val="18"/>
        </w:rPr>
        <w:t xml:space="preserve">CS= </w:t>
      </w:r>
      <w:r w:rsidRPr="00063075">
        <w:rPr>
          <w:i/>
          <w:iCs/>
          <w:color w:val="000000"/>
          <w:sz w:val="18"/>
          <w:szCs w:val="18"/>
        </w:rPr>
        <w:t>Clinically</w:t>
      </w:r>
      <w:r>
        <w:rPr>
          <w:i/>
          <w:iCs/>
          <w:color w:val="000000"/>
          <w:sz w:val="18"/>
          <w:szCs w:val="18"/>
        </w:rPr>
        <w:t xml:space="preserve"> significant, </w:t>
      </w:r>
      <w:proofErr w:type="spellStart"/>
      <w:proofErr w:type="gramStart"/>
      <w:r>
        <w:rPr>
          <w:i/>
          <w:iCs/>
          <w:color w:val="000000"/>
          <w:sz w:val="18"/>
          <w:szCs w:val="18"/>
        </w:rPr>
        <w:t>EOS:End</w:t>
      </w:r>
      <w:proofErr w:type="spellEnd"/>
      <w:proofErr w:type="gramEnd"/>
      <w:r>
        <w:rPr>
          <w:i/>
          <w:iCs/>
          <w:color w:val="000000"/>
          <w:sz w:val="18"/>
          <w:szCs w:val="18"/>
        </w:rPr>
        <w:t xml:space="preserve"> of Study NCS= </w:t>
      </w:r>
      <w:r w:rsidRPr="00063075">
        <w:rPr>
          <w:i/>
          <w:iCs/>
          <w:color w:val="000000"/>
          <w:sz w:val="18"/>
          <w:szCs w:val="18"/>
        </w:rPr>
        <w:t>Not</w:t>
      </w:r>
      <w:r>
        <w:rPr>
          <w:i/>
          <w:iCs/>
          <w:color w:val="000000"/>
          <w:sz w:val="18"/>
          <w:szCs w:val="18"/>
        </w:rPr>
        <w:t xml:space="preserve"> </w:t>
      </w:r>
      <w:r w:rsidRPr="00063075">
        <w:rPr>
          <w:i/>
          <w:iCs/>
          <w:color w:val="000000"/>
          <w:sz w:val="18"/>
          <w:szCs w:val="18"/>
        </w:rPr>
        <w:t>clinically</w:t>
      </w:r>
      <w:r>
        <w:rPr>
          <w:i/>
          <w:iCs/>
          <w:color w:val="000000"/>
          <w:sz w:val="18"/>
          <w:szCs w:val="18"/>
        </w:rPr>
        <w:t xml:space="preserve"> significant</w:t>
      </w:r>
    </w:p>
    <w:p w14:paraId="0CA7E00C" w14:textId="77777777" w:rsidR="00AD0303" w:rsidRPr="007F067A" w:rsidRDefault="00AD0303" w:rsidP="00AD0303">
      <w:pPr>
        <w:pBdr>
          <w:top w:val="single" w:sz="2" w:space="0" w:color="auto"/>
        </w:pBdr>
        <w:adjustRightInd w:val="0"/>
        <w:spacing w:before="14" w:after="14" w:line="480" w:lineRule="auto"/>
        <w:rPr>
          <w:i/>
          <w:iCs/>
          <w:color w:val="000000"/>
          <w:sz w:val="18"/>
          <w:szCs w:val="18"/>
        </w:rPr>
      </w:pPr>
      <w:r w:rsidRPr="007F067A">
        <w:rPr>
          <w:i/>
          <w:iCs/>
          <w:color w:val="000000"/>
          <w:sz w:val="18"/>
          <w:szCs w:val="18"/>
        </w:rPr>
        <w:t>Only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atient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belonging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to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the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Enrolle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opulatio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ho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erforme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hysical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examinatio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assessment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both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at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screening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an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ost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screening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visit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ere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considered.</w:t>
      </w:r>
      <w:r w:rsidRPr="007F067A">
        <w:rPr>
          <w:i/>
          <w:iCs/>
          <w:color w:val="000000"/>
          <w:sz w:val="18"/>
          <w:szCs w:val="18"/>
        </w:rPr>
        <w:br/>
        <w:t>Percentage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ere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compute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o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atient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belonging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to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the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Enrolle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opulatio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ithi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each</w:t>
      </w:r>
      <w:r>
        <w:rPr>
          <w:i/>
          <w:iCs/>
          <w:color w:val="000000"/>
          <w:sz w:val="18"/>
          <w:szCs w:val="18"/>
        </w:rPr>
        <w:t xml:space="preserve"> assessment’</w:t>
      </w:r>
      <w:r w:rsidRPr="007F067A">
        <w:rPr>
          <w:i/>
          <w:iCs/>
          <w:color w:val="000000"/>
          <w:sz w:val="18"/>
          <w:szCs w:val="18"/>
        </w:rPr>
        <w:t>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result.</w:t>
      </w:r>
      <w:r w:rsidRPr="007F067A">
        <w:rPr>
          <w:i/>
          <w:iCs/>
          <w:color w:val="000000"/>
          <w:sz w:val="18"/>
          <w:szCs w:val="18"/>
        </w:rPr>
        <w:br/>
      </w:r>
      <w:r w:rsidRPr="001E1A78">
        <w:rPr>
          <w:i/>
          <w:iCs/>
          <w:color w:val="000000"/>
          <w:sz w:val="18"/>
          <w:szCs w:val="18"/>
        </w:rPr>
        <w:t>a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ercentage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ere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compute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ithi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atient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who</w:t>
      </w:r>
      <w:r>
        <w:rPr>
          <w:i/>
          <w:iCs/>
          <w:color w:val="000000"/>
          <w:sz w:val="18"/>
          <w:szCs w:val="18"/>
        </w:rPr>
        <w:t xml:space="preserve"> underwent physical </w:t>
      </w:r>
      <w:r w:rsidRPr="007F067A">
        <w:rPr>
          <w:i/>
          <w:iCs/>
          <w:color w:val="000000"/>
          <w:sz w:val="18"/>
          <w:szCs w:val="18"/>
        </w:rPr>
        <w:t>examination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assessments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both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at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screening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and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post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screening</w:t>
      </w:r>
      <w:r>
        <w:rPr>
          <w:i/>
          <w:iCs/>
          <w:color w:val="000000"/>
          <w:sz w:val="18"/>
          <w:szCs w:val="18"/>
        </w:rPr>
        <w:t xml:space="preserve"> </w:t>
      </w:r>
      <w:r w:rsidRPr="007F067A">
        <w:rPr>
          <w:i/>
          <w:iCs/>
          <w:color w:val="000000"/>
          <w:sz w:val="18"/>
          <w:szCs w:val="18"/>
        </w:rPr>
        <w:t>visits.</w:t>
      </w:r>
      <w:r>
        <w:rPr>
          <w:i/>
          <w:iCs/>
          <w:color w:val="000000"/>
          <w:sz w:val="18"/>
          <w:szCs w:val="18"/>
        </w:rPr>
        <w:t xml:space="preserve">    </w:t>
      </w:r>
      <w:bookmarkEnd w:id="5"/>
    </w:p>
    <w:p w14:paraId="5612A789" w14:textId="77777777" w:rsidR="004C315F" w:rsidRDefault="004C315F"/>
    <w:sectPr w:rsidR="004C315F" w:rsidSect="00822D03">
      <w:pgSz w:w="15840" w:h="12240" w:orient="landscape"/>
      <w:pgMar w:top="1440" w:right="1080" w:bottom="1440" w:left="108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A10CE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1" w15:restartNumberingAfterBreak="0">
    <w:nsid w:val="160B690B"/>
    <w:multiLevelType w:val="hybridMultilevel"/>
    <w:tmpl w:val="0B786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9444F"/>
    <w:multiLevelType w:val="hybridMultilevel"/>
    <w:tmpl w:val="2B886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B31F0"/>
    <w:multiLevelType w:val="hybridMultilevel"/>
    <w:tmpl w:val="E6840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8C4EC5"/>
    <w:multiLevelType w:val="hybridMultilevel"/>
    <w:tmpl w:val="34C82768"/>
    <w:lvl w:ilvl="0" w:tplc="258AA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44D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E03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667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D2D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3368D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CCA8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040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12A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4C438F5"/>
    <w:multiLevelType w:val="hybridMultilevel"/>
    <w:tmpl w:val="A0ECE7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5C70BBB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7" w15:restartNumberingAfterBreak="0">
    <w:nsid w:val="2A53713A"/>
    <w:multiLevelType w:val="hybridMultilevel"/>
    <w:tmpl w:val="AC2E113C"/>
    <w:lvl w:ilvl="0" w:tplc="AC549AA6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6714A18"/>
    <w:multiLevelType w:val="hybridMultilevel"/>
    <w:tmpl w:val="8E3E48F6"/>
    <w:lvl w:ilvl="0" w:tplc="9BCA3C44">
      <w:start w:val="1"/>
      <w:numFmt w:val="decimal"/>
      <w:lvlText w:val="%1)"/>
      <w:lvlJc w:val="left"/>
      <w:pPr>
        <w:ind w:left="1020" w:hanging="360"/>
      </w:pPr>
    </w:lvl>
    <w:lvl w:ilvl="1" w:tplc="800E10B8">
      <w:start w:val="1"/>
      <w:numFmt w:val="decimal"/>
      <w:lvlText w:val="%2)"/>
      <w:lvlJc w:val="left"/>
      <w:pPr>
        <w:ind w:left="1020" w:hanging="360"/>
      </w:pPr>
    </w:lvl>
    <w:lvl w:ilvl="2" w:tplc="E56CFF54">
      <w:start w:val="1"/>
      <w:numFmt w:val="decimal"/>
      <w:lvlText w:val="%3)"/>
      <w:lvlJc w:val="left"/>
      <w:pPr>
        <w:ind w:left="1020" w:hanging="360"/>
      </w:pPr>
    </w:lvl>
    <w:lvl w:ilvl="3" w:tplc="F48A15E6">
      <w:start w:val="1"/>
      <w:numFmt w:val="decimal"/>
      <w:lvlText w:val="%4)"/>
      <w:lvlJc w:val="left"/>
      <w:pPr>
        <w:ind w:left="1020" w:hanging="360"/>
      </w:pPr>
    </w:lvl>
    <w:lvl w:ilvl="4" w:tplc="68E47978">
      <w:start w:val="1"/>
      <w:numFmt w:val="decimal"/>
      <w:lvlText w:val="%5)"/>
      <w:lvlJc w:val="left"/>
      <w:pPr>
        <w:ind w:left="1020" w:hanging="360"/>
      </w:pPr>
    </w:lvl>
    <w:lvl w:ilvl="5" w:tplc="6C68720C">
      <w:start w:val="1"/>
      <w:numFmt w:val="decimal"/>
      <w:lvlText w:val="%6)"/>
      <w:lvlJc w:val="left"/>
      <w:pPr>
        <w:ind w:left="1020" w:hanging="360"/>
      </w:pPr>
    </w:lvl>
    <w:lvl w:ilvl="6" w:tplc="B2EA3284">
      <w:start w:val="1"/>
      <w:numFmt w:val="decimal"/>
      <w:lvlText w:val="%7)"/>
      <w:lvlJc w:val="left"/>
      <w:pPr>
        <w:ind w:left="1020" w:hanging="360"/>
      </w:pPr>
    </w:lvl>
    <w:lvl w:ilvl="7" w:tplc="574A1946">
      <w:start w:val="1"/>
      <w:numFmt w:val="decimal"/>
      <w:lvlText w:val="%8)"/>
      <w:lvlJc w:val="left"/>
      <w:pPr>
        <w:ind w:left="1020" w:hanging="360"/>
      </w:pPr>
    </w:lvl>
    <w:lvl w:ilvl="8" w:tplc="E62A83B6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3D3D1040"/>
    <w:multiLevelType w:val="hybridMultilevel"/>
    <w:tmpl w:val="945633DC"/>
    <w:lvl w:ilvl="0" w:tplc="672C736A">
      <w:start w:val="1"/>
      <w:numFmt w:val="decimal"/>
      <w:lvlText w:val="%1.1|"/>
      <w:lvlJc w:val="left"/>
      <w:pPr>
        <w:ind w:left="720" w:hanging="360"/>
      </w:pPr>
      <w:rPr>
        <w:rFonts w:ascii="Arial" w:hAnsi="Arial" w:hint="default"/>
        <w:b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B2B5D"/>
    <w:multiLevelType w:val="hybridMultilevel"/>
    <w:tmpl w:val="E5B0365E"/>
    <w:lvl w:ilvl="0" w:tplc="A6B266F4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6" w:hanging="360"/>
      </w:pPr>
    </w:lvl>
    <w:lvl w:ilvl="2" w:tplc="0409001B" w:tentative="1">
      <w:start w:val="1"/>
      <w:numFmt w:val="lowerRoman"/>
      <w:lvlText w:val="%3."/>
      <w:lvlJc w:val="right"/>
      <w:pPr>
        <w:ind w:left="2646" w:hanging="180"/>
      </w:pPr>
    </w:lvl>
    <w:lvl w:ilvl="3" w:tplc="0409000F" w:tentative="1">
      <w:start w:val="1"/>
      <w:numFmt w:val="decimal"/>
      <w:lvlText w:val="%4."/>
      <w:lvlJc w:val="left"/>
      <w:pPr>
        <w:ind w:left="3366" w:hanging="360"/>
      </w:pPr>
    </w:lvl>
    <w:lvl w:ilvl="4" w:tplc="04090019" w:tentative="1">
      <w:start w:val="1"/>
      <w:numFmt w:val="lowerLetter"/>
      <w:lvlText w:val="%5."/>
      <w:lvlJc w:val="left"/>
      <w:pPr>
        <w:ind w:left="4086" w:hanging="360"/>
      </w:pPr>
    </w:lvl>
    <w:lvl w:ilvl="5" w:tplc="0409001B" w:tentative="1">
      <w:start w:val="1"/>
      <w:numFmt w:val="lowerRoman"/>
      <w:lvlText w:val="%6."/>
      <w:lvlJc w:val="right"/>
      <w:pPr>
        <w:ind w:left="4806" w:hanging="180"/>
      </w:pPr>
    </w:lvl>
    <w:lvl w:ilvl="6" w:tplc="0409000F" w:tentative="1">
      <w:start w:val="1"/>
      <w:numFmt w:val="decimal"/>
      <w:lvlText w:val="%7."/>
      <w:lvlJc w:val="left"/>
      <w:pPr>
        <w:ind w:left="5526" w:hanging="360"/>
      </w:pPr>
    </w:lvl>
    <w:lvl w:ilvl="7" w:tplc="04090019" w:tentative="1">
      <w:start w:val="1"/>
      <w:numFmt w:val="lowerLetter"/>
      <w:lvlText w:val="%8."/>
      <w:lvlJc w:val="left"/>
      <w:pPr>
        <w:ind w:left="6246" w:hanging="360"/>
      </w:pPr>
    </w:lvl>
    <w:lvl w:ilvl="8" w:tplc="0409001B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11" w15:restartNumberingAfterBreak="0">
    <w:nsid w:val="46FA154E"/>
    <w:multiLevelType w:val="hybridMultilevel"/>
    <w:tmpl w:val="160C0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89F21A6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13" w15:restartNumberingAfterBreak="0">
    <w:nsid w:val="5BB50794"/>
    <w:multiLevelType w:val="hybridMultilevel"/>
    <w:tmpl w:val="BD4A6A5C"/>
    <w:lvl w:ilvl="0" w:tplc="798C7BD2">
      <w:start w:val="1"/>
      <w:numFmt w:val="decimal"/>
      <w:lvlText w:val="%1.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C8C21D8"/>
    <w:multiLevelType w:val="hybridMultilevel"/>
    <w:tmpl w:val="2152B7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7B1086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16" w15:restartNumberingAfterBreak="0">
    <w:nsid w:val="687E78E2"/>
    <w:multiLevelType w:val="hybridMultilevel"/>
    <w:tmpl w:val="A822C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8E27B9F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18" w15:restartNumberingAfterBreak="0">
    <w:nsid w:val="6BC24258"/>
    <w:multiLevelType w:val="hybridMultilevel"/>
    <w:tmpl w:val="11AE967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232E5B"/>
    <w:multiLevelType w:val="hybridMultilevel"/>
    <w:tmpl w:val="5268D984"/>
    <w:lvl w:ilvl="0" w:tplc="43E2A55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8C47A9"/>
    <w:multiLevelType w:val="hybridMultilevel"/>
    <w:tmpl w:val="40405FC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BD37C7"/>
    <w:multiLevelType w:val="hybridMultilevel"/>
    <w:tmpl w:val="1A5EF4F6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77833AD4"/>
    <w:multiLevelType w:val="multilevel"/>
    <w:tmpl w:val="BF7ED2A0"/>
    <w:lvl w:ilvl="0">
      <w:start w:val="1"/>
      <w:numFmt w:val="decimal"/>
      <w:pStyle w:val="Heading1"/>
      <w:lvlText w:val="%1"/>
      <w:lvlJc w:val="left"/>
      <w:pPr>
        <w:ind w:left="467" w:hanging="355"/>
      </w:pPr>
      <w:rPr>
        <w:rFonts w:ascii="Arial" w:eastAsia="Bookman Old Style" w:hAnsi="Arial" w:cs="Arial" w:hint="default"/>
        <w:b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pStyle w:val="Heading2"/>
      <w:lvlText w:val="%1.%2"/>
      <w:lvlJc w:val="left"/>
      <w:pPr>
        <w:ind w:left="647" w:hanging="536"/>
      </w:pPr>
      <w:rPr>
        <w:rFonts w:ascii="Arial" w:eastAsia="Bookman Old Style" w:hAnsi="Arial" w:cs="Bookman Old Style" w:hint="default"/>
        <w:b/>
        <w:bCs w:val="0"/>
        <w:i w:val="0"/>
        <w:iCs w:val="0"/>
        <w:color w:val="000000" w:themeColor="text1"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19" w:hanging="707"/>
      </w:pPr>
      <w:rPr>
        <w:rFonts w:ascii="Bookman Old Style" w:eastAsia="Bookman Old Style" w:hAnsi="Bookman Old Style" w:cs="Bookman Old Style" w:hint="default"/>
        <w:b w:val="0"/>
        <w:bCs w:val="0"/>
        <w:i w:val="0"/>
        <w:iCs w:val="0"/>
        <w:w w:val="77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690" w:hanging="707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60" w:hanging="707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31" w:hanging="707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01" w:hanging="707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72" w:hanging="707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2" w:hanging="707"/>
      </w:pPr>
      <w:rPr>
        <w:rFonts w:hint="default"/>
        <w:lang w:val="en-US" w:eastAsia="en-US" w:bidi="ar-SA"/>
      </w:rPr>
    </w:lvl>
  </w:abstractNum>
  <w:abstractNum w:abstractNumId="23" w15:restartNumberingAfterBreak="0">
    <w:nsid w:val="7D16032F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abstractNum w:abstractNumId="24" w15:restartNumberingAfterBreak="0">
    <w:nsid w:val="7F622CE4"/>
    <w:multiLevelType w:val="hybridMultilevel"/>
    <w:tmpl w:val="B2D62E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FC20BF8"/>
    <w:multiLevelType w:val="hybridMultilevel"/>
    <w:tmpl w:val="E5B0365E"/>
    <w:lvl w:ilvl="0" w:tplc="FFFFFFFF">
      <w:start w:val="1"/>
      <w:numFmt w:val="lowerRoman"/>
      <w:lvlText w:val="%1."/>
      <w:lvlJc w:val="right"/>
      <w:pPr>
        <w:ind w:left="864" w:hanging="1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926" w:hanging="360"/>
      </w:pPr>
    </w:lvl>
    <w:lvl w:ilvl="2" w:tplc="FFFFFFFF" w:tentative="1">
      <w:start w:val="1"/>
      <w:numFmt w:val="lowerRoman"/>
      <w:lvlText w:val="%3."/>
      <w:lvlJc w:val="right"/>
      <w:pPr>
        <w:ind w:left="2646" w:hanging="180"/>
      </w:pPr>
    </w:lvl>
    <w:lvl w:ilvl="3" w:tplc="FFFFFFFF" w:tentative="1">
      <w:start w:val="1"/>
      <w:numFmt w:val="decimal"/>
      <w:lvlText w:val="%4."/>
      <w:lvlJc w:val="left"/>
      <w:pPr>
        <w:ind w:left="3366" w:hanging="360"/>
      </w:pPr>
    </w:lvl>
    <w:lvl w:ilvl="4" w:tplc="FFFFFFFF" w:tentative="1">
      <w:start w:val="1"/>
      <w:numFmt w:val="lowerLetter"/>
      <w:lvlText w:val="%5."/>
      <w:lvlJc w:val="left"/>
      <w:pPr>
        <w:ind w:left="4086" w:hanging="360"/>
      </w:pPr>
    </w:lvl>
    <w:lvl w:ilvl="5" w:tplc="FFFFFFFF" w:tentative="1">
      <w:start w:val="1"/>
      <w:numFmt w:val="lowerRoman"/>
      <w:lvlText w:val="%6."/>
      <w:lvlJc w:val="right"/>
      <w:pPr>
        <w:ind w:left="4806" w:hanging="180"/>
      </w:pPr>
    </w:lvl>
    <w:lvl w:ilvl="6" w:tplc="FFFFFFFF" w:tentative="1">
      <w:start w:val="1"/>
      <w:numFmt w:val="decimal"/>
      <w:lvlText w:val="%7."/>
      <w:lvlJc w:val="left"/>
      <w:pPr>
        <w:ind w:left="5526" w:hanging="360"/>
      </w:pPr>
    </w:lvl>
    <w:lvl w:ilvl="7" w:tplc="FFFFFFFF" w:tentative="1">
      <w:start w:val="1"/>
      <w:numFmt w:val="lowerLetter"/>
      <w:lvlText w:val="%8."/>
      <w:lvlJc w:val="left"/>
      <w:pPr>
        <w:ind w:left="6246" w:hanging="360"/>
      </w:pPr>
    </w:lvl>
    <w:lvl w:ilvl="8" w:tplc="FFFFFFFF" w:tentative="1">
      <w:start w:val="1"/>
      <w:numFmt w:val="lowerRoman"/>
      <w:lvlText w:val="%9."/>
      <w:lvlJc w:val="right"/>
      <w:pPr>
        <w:ind w:left="6966" w:hanging="180"/>
      </w:pPr>
    </w:lvl>
  </w:abstractNum>
  <w:num w:numId="1">
    <w:abstractNumId w:val="13"/>
  </w:num>
  <w:num w:numId="2">
    <w:abstractNumId w:val="21"/>
  </w:num>
  <w:num w:numId="3">
    <w:abstractNumId w:val="5"/>
  </w:num>
  <w:num w:numId="4">
    <w:abstractNumId w:val="1"/>
  </w:num>
  <w:num w:numId="5">
    <w:abstractNumId w:val="16"/>
  </w:num>
  <w:num w:numId="6">
    <w:abstractNumId w:val="2"/>
  </w:num>
  <w:num w:numId="7">
    <w:abstractNumId w:val="11"/>
  </w:num>
  <w:num w:numId="8">
    <w:abstractNumId w:val="22"/>
  </w:num>
  <w:num w:numId="9">
    <w:abstractNumId w:val="9"/>
  </w:num>
  <w:num w:numId="10">
    <w:abstractNumId w:val="24"/>
  </w:num>
  <w:num w:numId="11">
    <w:abstractNumId w:val="7"/>
  </w:num>
  <w:num w:numId="12">
    <w:abstractNumId w:val="10"/>
  </w:num>
  <w:num w:numId="13">
    <w:abstractNumId w:val="23"/>
  </w:num>
  <w:num w:numId="14">
    <w:abstractNumId w:val="17"/>
  </w:num>
  <w:num w:numId="15">
    <w:abstractNumId w:val="0"/>
  </w:num>
  <w:num w:numId="16">
    <w:abstractNumId w:val="6"/>
  </w:num>
  <w:num w:numId="17">
    <w:abstractNumId w:val="15"/>
  </w:num>
  <w:num w:numId="18">
    <w:abstractNumId w:val="25"/>
  </w:num>
  <w:num w:numId="19">
    <w:abstractNumId w:val="12"/>
  </w:num>
  <w:num w:numId="20">
    <w:abstractNumId w:val="19"/>
  </w:num>
  <w:num w:numId="21">
    <w:abstractNumId w:val="20"/>
  </w:num>
  <w:num w:numId="2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23">
    <w:abstractNumId w:val="18"/>
  </w:num>
  <w:num w:numId="24">
    <w:abstractNumId w:val="14"/>
  </w:num>
  <w:num w:numId="25">
    <w:abstractNumId w:val="8"/>
  </w:num>
  <w:num w:numId="26">
    <w:abstractNumId w:val="4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303"/>
    <w:rsid w:val="004C315F"/>
    <w:rsid w:val="00AD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DD16"/>
  <w15:chartTrackingRefBased/>
  <w15:docId w15:val="{596E1F8A-80CB-4492-9C8A-A57FF54DC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303"/>
    <w:pPr>
      <w:spacing w:after="0" w:line="360" w:lineRule="auto"/>
    </w:pPr>
    <w:rPr>
      <w:rFonts w:ascii="Arial" w:eastAsiaTheme="minorEastAsia" w:hAnsi="Arial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303"/>
    <w:pPr>
      <w:keepNext/>
      <w:keepLines/>
      <w:numPr>
        <w:numId w:val="8"/>
      </w:numPr>
      <w:spacing w:before="400" w:after="120"/>
      <w:outlineLvl w:val="0"/>
    </w:pPr>
    <w:rPr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303"/>
    <w:pPr>
      <w:keepNext/>
      <w:keepLines/>
      <w:numPr>
        <w:ilvl w:val="1"/>
        <w:numId w:val="8"/>
      </w:numPr>
      <w:spacing w:before="360" w:after="120"/>
      <w:outlineLvl w:val="1"/>
    </w:pPr>
    <w:rPr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030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303"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30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30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303"/>
    <w:rPr>
      <w:rFonts w:ascii="Arial" w:eastAsiaTheme="minorEastAsia" w:hAnsi="Arial" w:cs="Arial"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D0303"/>
    <w:rPr>
      <w:rFonts w:ascii="Arial" w:eastAsiaTheme="minorEastAsia" w:hAnsi="Arial" w:cs="Arial"/>
      <w:b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D0303"/>
    <w:rPr>
      <w:rFonts w:ascii="Arial" w:eastAsiaTheme="minorEastAsia" w:hAnsi="Arial" w:cs="Arial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303"/>
    <w:rPr>
      <w:rFonts w:ascii="Arial" w:eastAsiaTheme="minorEastAsia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303"/>
    <w:rPr>
      <w:rFonts w:ascii="Arial" w:eastAsiaTheme="minorEastAsia" w:hAnsi="Arial" w:cs="Arial"/>
      <w:color w:val="666666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303"/>
    <w:rPr>
      <w:rFonts w:ascii="Arial" w:eastAsiaTheme="minorEastAsia" w:hAnsi="Arial" w:cs="Arial"/>
      <w:i/>
      <w:color w:val="666666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030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0303"/>
    <w:rPr>
      <w:rFonts w:ascii="Arial" w:eastAsiaTheme="minorEastAsia" w:hAnsi="Arial" w:cs="Arial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30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D0303"/>
    <w:rPr>
      <w:rFonts w:ascii="Arial" w:eastAsiaTheme="minorEastAsia" w:hAnsi="Arial" w:cs="Arial"/>
      <w:color w:val="666666"/>
      <w:sz w:val="30"/>
      <w:szCs w:val="30"/>
      <w:lang w:val="en-US"/>
    </w:rPr>
  </w:style>
  <w:style w:type="table" w:customStyle="1" w:styleId="27">
    <w:name w:val="27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D0303"/>
    <w:pPr>
      <w:spacing w:after="0" w:line="276" w:lineRule="auto"/>
    </w:pPr>
    <w:rPr>
      <w:rFonts w:ascii="Arial" w:eastAsiaTheme="minorEastAsia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AD0303"/>
    <w:pPr>
      <w:spacing w:line="240" w:lineRule="auto"/>
      <w:ind w:left="720"/>
      <w:contextualSpacing/>
    </w:pPr>
    <w:rPr>
      <w:rFonts w:eastAsia="Times New Roman" w:cs="Times New Roman"/>
      <w:sz w:val="20"/>
      <w:szCs w:val="20"/>
    </w:rPr>
  </w:style>
  <w:style w:type="character" w:customStyle="1" w:styleId="ReplaceText">
    <w:name w:val="Replace Text"/>
    <w:rsid w:val="00AD0303"/>
    <w:rPr>
      <w:color w:val="FF00FF"/>
    </w:rPr>
  </w:style>
  <w:style w:type="paragraph" w:styleId="Header">
    <w:name w:val="header"/>
    <w:basedOn w:val="Normal"/>
    <w:link w:val="HeaderChar"/>
    <w:uiPriority w:val="99"/>
    <w:unhideWhenUsed/>
    <w:rsid w:val="00AD03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0303"/>
    <w:rPr>
      <w:rFonts w:ascii="Arial" w:eastAsiaTheme="minorEastAsia" w:hAnsi="Arial" w:cs="Arial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03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303"/>
    <w:rPr>
      <w:rFonts w:ascii="Arial" w:eastAsiaTheme="minorEastAsia" w:hAnsi="Arial" w:cs="Arial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0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0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0303"/>
    <w:rPr>
      <w:rFonts w:ascii="Arial" w:eastAsiaTheme="minorEastAsia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303"/>
    <w:rPr>
      <w:rFonts w:ascii="Arial" w:eastAsiaTheme="minorEastAsia" w:hAnsi="Arial" w:cs="Arial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D0303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AD030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f01">
    <w:name w:val="cf01"/>
    <w:basedOn w:val="DefaultParagraphFont"/>
    <w:rsid w:val="00AD0303"/>
    <w:rPr>
      <w:rFonts w:ascii="Segoe UI" w:hAnsi="Segoe UI" w:cs="Segoe UI" w:hint="default"/>
      <w:color w:val="30348C"/>
      <w:sz w:val="18"/>
      <w:szCs w:val="18"/>
      <w:shd w:val="clear" w:color="auto" w:fill="FFFFFF"/>
    </w:rPr>
  </w:style>
  <w:style w:type="character" w:customStyle="1" w:styleId="cf11">
    <w:name w:val="cf11"/>
    <w:basedOn w:val="DefaultParagraphFont"/>
    <w:rsid w:val="00AD030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D030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03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030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D0303"/>
    <w:pPr>
      <w:spacing w:after="0" w:line="240" w:lineRule="auto"/>
    </w:pPr>
    <w:rPr>
      <w:rFonts w:ascii="Times New Roman" w:eastAsiaTheme="minorEastAsia" w:hAnsi="Times New Roman" w:cs="Arial"/>
      <w:lang w:val="en"/>
    </w:rPr>
  </w:style>
  <w:style w:type="character" w:styleId="SubtleEmphasis">
    <w:name w:val="Subtle Emphasis"/>
    <w:basedOn w:val="DefaultParagraphFont"/>
    <w:uiPriority w:val="19"/>
    <w:qFormat/>
    <w:rsid w:val="00AD0303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3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303"/>
    <w:rPr>
      <w:rFonts w:ascii="Segoe UI" w:eastAsiaTheme="minorEastAsia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D03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030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030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it-IT" w:eastAsia="it-IT"/>
    </w:rPr>
  </w:style>
  <w:style w:type="paragraph" w:styleId="BodyText">
    <w:name w:val="Body Text"/>
    <w:basedOn w:val="Normal"/>
    <w:link w:val="BodyTextChar"/>
    <w:uiPriority w:val="1"/>
    <w:qFormat/>
    <w:rsid w:val="00AD0303"/>
    <w:pPr>
      <w:widowControl w:val="0"/>
      <w:autoSpaceDE w:val="0"/>
      <w:autoSpaceDN w:val="0"/>
      <w:spacing w:line="240" w:lineRule="auto"/>
    </w:pPr>
    <w:rPr>
      <w:rFonts w:ascii="Bookman Old Style" w:eastAsia="Bookman Old Style" w:hAnsi="Bookman Old Style" w:cs="Bookman Old Style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D0303"/>
    <w:rPr>
      <w:rFonts w:ascii="Bookman Old Style" w:eastAsia="Bookman Old Style" w:hAnsi="Bookman Old Style" w:cs="Bookman Old Style"/>
      <w:sz w:val="20"/>
      <w:szCs w:val="20"/>
      <w:lang w:val="en-US"/>
    </w:rPr>
  </w:style>
  <w:style w:type="character" w:customStyle="1" w:styleId="ui-provider">
    <w:name w:val="ui-provider"/>
    <w:basedOn w:val="DefaultParagraphFont"/>
    <w:rsid w:val="00AD0303"/>
  </w:style>
  <w:style w:type="character" w:styleId="Emphasis">
    <w:name w:val="Emphasis"/>
    <w:basedOn w:val="DefaultParagraphFont"/>
    <w:uiPriority w:val="20"/>
    <w:qFormat/>
    <w:rsid w:val="00AD0303"/>
    <w:rPr>
      <w:i/>
      <w:iCs/>
    </w:rPr>
  </w:style>
  <w:style w:type="character" w:customStyle="1" w:styleId="label">
    <w:name w:val="label"/>
    <w:basedOn w:val="DefaultParagraphFont"/>
    <w:rsid w:val="00AD0303"/>
  </w:style>
  <w:style w:type="character" w:styleId="HTMLCite">
    <w:name w:val="HTML Cite"/>
    <w:basedOn w:val="DefaultParagraphFont"/>
    <w:uiPriority w:val="99"/>
    <w:semiHidden/>
    <w:unhideWhenUsed/>
    <w:rsid w:val="00AD0303"/>
    <w:rPr>
      <w:i/>
      <w:iCs/>
    </w:rPr>
  </w:style>
  <w:style w:type="paragraph" w:customStyle="1" w:styleId="Default">
    <w:name w:val="Default"/>
    <w:rsid w:val="00AD0303"/>
    <w:pPr>
      <w:autoSpaceDE w:val="0"/>
      <w:autoSpaceDN w:val="0"/>
      <w:adjustRightInd w:val="0"/>
      <w:spacing w:after="0" w:line="240" w:lineRule="auto"/>
    </w:pPr>
    <w:rPr>
      <w:rFonts w:ascii="Arial Narrow" w:eastAsiaTheme="minorEastAsia" w:hAnsi="Arial Narrow" w:cs="Arial Narrow"/>
      <w:color w:val="000000"/>
      <w:sz w:val="24"/>
      <w:szCs w:val="24"/>
      <w:lang w:val="en"/>
    </w:rPr>
  </w:style>
  <w:style w:type="paragraph" w:styleId="Caption">
    <w:name w:val="caption"/>
    <w:basedOn w:val="Heading3"/>
    <w:next w:val="Normal"/>
    <w:uiPriority w:val="35"/>
    <w:unhideWhenUsed/>
    <w:qFormat/>
    <w:rsid w:val="00AD0303"/>
    <w:pPr>
      <w:spacing w:line="480" w:lineRule="auto"/>
    </w:pPr>
    <w:rPr>
      <w:sz w:val="24"/>
      <w:szCs w:val="24"/>
    </w:rPr>
  </w:style>
  <w:style w:type="paragraph" w:customStyle="1" w:styleId="Pa23">
    <w:name w:val="Pa23"/>
    <w:basedOn w:val="Default"/>
    <w:next w:val="Default"/>
    <w:uiPriority w:val="99"/>
    <w:rsid w:val="00AD0303"/>
    <w:pPr>
      <w:spacing w:line="151" w:lineRule="atLeast"/>
    </w:pPr>
    <w:rPr>
      <w:rFonts w:ascii="Myriad Pro Light" w:hAnsi="Myriad Pro Light" w:cs="Arial"/>
      <w:color w:val="auto"/>
    </w:rPr>
  </w:style>
  <w:style w:type="character" w:customStyle="1" w:styleId="UnresolvedMention3">
    <w:name w:val="Unresolved Mention3"/>
    <w:basedOn w:val="DefaultParagraphFont"/>
    <w:uiPriority w:val="99"/>
    <w:rsid w:val="00AD030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03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567</Words>
  <Characters>8935</Characters>
  <Application>Microsoft Office Word</Application>
  <DocSecurity>0</DocSecurity>
  <Lines>74</Lines>
  <Paragraphs>20</Paragraphs>
  <ScaleCrop>false</ScaleCrop>
  <Company/>
  <LinksUpToDate>false</LinksUpToDate>
  <CharactersWithSpaces>10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Dhansen Veerappan (integra)</cp:lastModifiedBy>
  <cp:revision>1</cp:revision>
  <dcterms:created xsi:type="dcterms:W3CDTF">2025-10-22T06:17:00Z</dcterms:created>
  <dcterms:modified xsi:type="dcterms:W3CDTF">2025-10-22T06:25:00Z</dcterms:modified>
</cp:coreProperties>
</file>